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70261" w14:textId="11545A0B" w:rsidR="00451684" w:rsidRPr="00E46A35" w:rsidRDefault="0011243B" w:rsidP="00451684">
      <w:r w:rsidRPr="00E46A35">
        <w:t>Table S1.</w:t>
      </w:r>
      <w:r w:rsidR="00451684" w:rsidRPr="00E46A35">
        <w:t xml:space="preserve"> Moderator estimates from </w:t>
      </w:r>
      <w:r w:rsidR="00E96F15" w:rsidRPr="00E46A35">
        <w:t xml:space="preserve">the full </w:t>
      </w:r>
      <w:r w:rsidR="00451684" w:rsidRPr="00E46A35">
        <w:t xml:space="preserve">meta-regression model of telomere length heritability, accounting for phylogenetic, species, study and estimate non-independence. Since not all statistical methods had sex-specific estimates, not all interactions between statistical method and sex specificity were modelled. </w:t>
      </w:r>
      <w:r w:rsidR="00451684" w:rsidRPr="00E46A35">
        <w:rPr>
          <w:rFonts w:hint="eastAsia"/>
        </w:rPr>
        <w:t xml:space="preserve">Parentheses in the subheadings of factorial moderators indicate the reference level. </w:t>
      </w:r>
      <w:r w:rsidR="00451684" w:rsidRPr="00E46A35">
        <w:t>Bold text indicate</w:t>
      </w:r>
      <w:r w:rsidR="00451684" w:rsidRPr="00E46A35">
        <w:rPr>
          <w:rFonts w:hint="eastAsia"/>
        </w:rPr>
        <w:t>s</w:t>
      </w:r>
      <w:r w:rsidR="00451684" w:rsidRPr="00E46A35">
        <w:t xml:space="preserve"> statistically significant results.</w:t>
      </w:r>
    </w:p>
    <w:tbl>
      <w:tblPr>
        <w:tblStyle w:val="TableGrid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1678"/>
        <w:gridCol w:w="1276"/>
        <w:gridCol w:w="851"/>
        <w:gridCol w:w="1701"/>
        <w:gridCol w:w="992"/>
        <w:gridCol w:w="1276"/>
      </w:tblGrid>
      <w:tr w:rsidR="00451684" w:rsidRPr="00E46A35" w14:paraId="4D164259" w14:textId="77777777" w:rsidTr="00451684">
        <w:tc>
          <w:tcPr>
            <w:tcW w:w="10060" w:type="dxa"/>
            <w:gridSpan w:val="8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0C33D5F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  <w:bookmarkStart w:id="0" w:name="_Hlk107582409"/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451684" w:rsidRPr="00E46A35" w14:paraId="694A73F0" w14:textId="77777777" w:rsidTr="00451684">
        <w:tc>
          <w:tcPr>
            <w:tcW w:w="676" w:type="dxa"/>
          </w:tcPr>
          <w:p w14:paraId="69FC2C31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0A38482B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2C355078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851" w:type="dxa"/>
          </w:tcPr>
          <w:p w14:paraId="145CE3F0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</w:tcPr>
          <w:p w14:paraId="4AA12795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992" w:type="dxa"/>
          </w:tcPr>
          <w:p w14:paraId="23785E37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</w:tcPr>
          <w:p w14:paraId="5BC32AB6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451684" w:rsidRPr="00E46A35" w14:paraId="077CAECB" w14:textId="77777777" w:rsidTr="00451684">
        <w:tc>
          <w:tcPr>
            <w:tcW w:w="3964" w:type="dxa"/>
            <w:gridSpan w:val="3"/>
            <w:shd w:val="clear" w:color="auto" w:fill="F2F2F2" w:themeFill="background1" w:themeFillShade="F2"/>
          </w:tcPr>
          <w:p w14:paraId="684EA6A3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5B9CFF" w14:textId="6D82D31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9C5B18" w:rsidRPr="00E46A35">
              <w:rPr>
                <w:rFonts w:asciiTheme="minorHAnsi" w:hAnsiTheme="minorHAnsi" w:cstheme="minorHAnsi"/>
                <w:b/>
              </w:rPr>
              <w:t>63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A2BE0C" w14:textId="257FDC8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9C5B18" w:rsidRPr="00E46A35">
              <w:rPr>
                <w:rFonts w:asciiTheme="minorHAnsi" w:hAnsiTheme="minorHAnsi" w:cstheme="minorHAnsi"/>
                <w:b/>
              </w:rPr>
              <w:t>18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61C346" w14:textId="380A272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2</w:t>
            </w:r>
            <w:r w:rsidR="009C5B18" w:rsidRPr="00E46A35">
              <w:rPr>
                <w:rFonts w:asciiTheme="minorHAnsi" w:hAnsiTheme="minorHAnsi" w:cstheme="minorHAnsi"/>
                <w:b/>
              </w:rPr>
              <w:t>76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</w:t>
            </w:r>
            <w:r w:rsidR="009C5B18" w:rsidRPr="00E46A35">
              <w:rPr>
                <w:rFonts w:asciiTheme="minorHAnsi" w:hAnsiTheme="minorHAnsi" w:cstheme="minorHAnsi"/>
                <w:b/>
              </w:rPr>
              <w:t>0.99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8D4A5E" w14:textId="2305FDF7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3.4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6ACE64" w14:textId="7CEDF88D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&lt;</w:t>
            </w:r>
            <w:r w:rsidR="00451684" w:rsidRPr="00E46A35">
              <w:rPr>
                <w:rFonts w:asciiTheme="minorHAnsi" w:hAnsiTheme="minorHAnsi" w:cstheme="minorHAnsi"/>
                <w:b/>
              </w:rPr>
              <w:t>0.001</w:t>
            </w:r>
          </w:p>
        </w:tc>
      </w:tr>
      <w:tr w:rsidR="00451684" w:rsidRPr="00E46A35" w14:paraId="2BF3161D" w14:textId="77777777" w:rsidTr="00451684">
        <w:tc>
          <w:tcPr>
            <w:tcW w:w="3964" w:type="dxa"/>
            <w:gridSpan w:val="3"/>
          </w:tcPr>
          <w:p w14:paraId="554A5AC4" w14:textId="163E4069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Environmental setting (</w:t>
            </w:r>
            <w:r w:rsidR="00ED1661" w:rsidRPr="00E46A35">
              <w:rPr>
                <w:rFonts w:asciiTheme="minorHAnsi" w:hAnsiTheme="minorHAnsi" w:cstheme="minorHAnsi"/>
              </w:rPr>
              <w:t>Artificial</w:t>
            </w:r>
            <w:r w:rsidRPr="00E46A3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6" w:type="dxa"/>
          </w:tcPr>
          <w:p w14:paraId="2088F3D0" w14:textId="306D501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182</w:t>
            </w:r>
          </w:p>
        </w:tc>
        <w:tc>
          <w:tcPr>
            <w:tcW w:w="851" w:type="dxa"/>
          </w:tcPr>
          <w:p w14:paraId="40FE2789" w14:textId="67D4BDE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701" w:type="dxa"/>
          </w:tcPr>
          <w:p w14:paraId="713F9CB7" w14:textId="3BE7CC8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432</w:t>
            </w:r>
            <w:r w:rsidRPr="00E46A35">
              <w:rPr>
                <w:rFonts w:asciiTheme="minorHAnsi" w:hAnsiTheme="minorHAnsi" w:cstheme="minorHAnsi"/>
              </w:rPr>
              <w:t xml:space="preserve"> – 0.0</w:t>
            </w:r>
            <w:r w:rsidR="009C5B18" w:rsidRPr="00E46A35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992" w:type="dxa"/>
          </w:tcPr>
          <w:p w14:paraId="306C128A" w14:textId="4FF8AC5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.4</w:t>
            </w:r>
            <w:r w:rsidR="00421614" w:rsidRPr="00E46A35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</w:tcPr>
          <w:p w14:paraId="3D100DED" w14:textId="7FCD91A9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421614" w:rsidRPr="00E46A35">
              <w:rPr>
                <w:rFonts w:asciiTheme="minorHAnsi" w:hAnsiTheme="minorHAnsi" w:cstheme="minorHAnsi"/>
              </w:rPr>
              <w:t>54</w:t>
            </w:r>
          </w:p>
        </w:tc>
      </w:tr>
      <w:tr w:rsidR="00451684" w:rsidRPr="00E46A35" w14:paraId="2748B117" w14:textId="77777777" w:rsidTr="00451684">
        <w:tc>
          <w:tcPr>
            <w:tcW w:w="3964" w:type="dxa"/>
            <w:gridSpan w:val="3"/>
            <w:shd w:val="clear" w:color="auto" w:fill="F2F2F2" w:themeFill="background1" w:themeFillShade="F2"/>
          </w:tcPr>
          <w:p w14:paraId="27A42849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Age at measurement</w:t>
            </w:r>
            <w:r w:rsidRPr="00E46A35">
              <w:rPr>
                <w:rFonts w:asciiTheme="minorHAnsi" w:hAnsiTheme="minorHAnsi" w:cstheme="minorHAnsi" w:hint="eastAsia"/>
              </w:rPr>
              <w:t xml:space="preserve"> (Adul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AA328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F60BC0F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D1B579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FB9138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9FF03FC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51684" w:rsidRPr="00E46A35" w14:paraId="7E6E1F73" w14:textId="77777777" w:rsidTr="00451684">
        <w:tc>
          <w:tcPr>
            <w:tcW w:w="676" w:type="dxa"/>
            <w:shd w:val="clear" w:color="auto" w:fill="F2F2F2" w:themeFill="background1" w:themeFillShade="F2"/>
          </w:tcPr>
          <w:p w14:paraId="2ABE9154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6BDA126A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Mix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01509D" w14:textId="6FA5963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</w:t>
            </w:r>
            <w:r w:rsidR="009C5B18" w:rsidRPr="00E46A35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7E6449" w14:textId="57333C53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9C5B18" w:rsidRPr="00E46A35">
              <w:rPr>
                <w:rFonts w:asciiTheme="minorHAnsi" w:hAnsiTheme="minorHAnsi" w:cstheme="minorHAnsi"/>
              </w:rPr>
              <w:t>09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CDA28C5" w14:textId="22F07BE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</w:t>
            </w:r>
            <w:r w:rsidR="009C5B18" w:rsidRPr="00E46A35">
              <w:rPr>
                <w:rFonts w:asciiTheme="minorHAnsi" w:hAnsiTheme="minorHAnsi" w:cstheme="minorHAnsi"/>
              </w:rPr>
              <w:t>74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9C5B18" w:rsidRPr="00E46A35">
              <w:rPr>
                <w:rFonts w:asciiTheme="minorHAnsi" w:hAnsiTheme="minorHAnsi" w:cstheme="minorHAnsi"/>
              </w:rPr>
              <w:t>09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5B0F1F" w14:textId="27289CC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421614" w:rsidRPr="00E46A35">
              <w:rPr>
                <w:rFonts w:asciiTheme="minorHAnsi" w:hAnsiTheme="minorHAnsi" w:cstheme="minorHAnsi"/>
              </w:rPr>
              <w:t>97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5FCDFD" w14:textId="1995845F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332</w:t>
            </w:r>
          </w:p>
        </w:tc>
      </w:tr>
      <w:tr w:rsidR="00451684" w:rsidRPr="00E46A35" w14:paraId="0A25787A" w14:textId="77777777" w:rsidTr="00451684">
        <w:tc>
          <w:tcPr>
            <w:tcW w:w="676" w:type="dxa"/>
            <w:shd w:val="clear" w:color="auto" w:fill="F2F2F2" w:themeFill="background1" w:themeFillShade="F2"/>
          </w:tcPr>
          <w:p w14:paraId="61B975FD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22F04474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Juvenil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7ECBF0" w14:textId="6F895353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</w:t>
            </w:r>
            <w:r w:rsidR="009C5B18" w:rsidRPr="00E46A35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962A00F" w14:textId="3DD6FFAE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A3529D" w14:textId="50875DB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5</w:t>
            </w:r>
            <w:r w:rsidR="009C5B18" w:rsidRPr="00E46A35">
              <w:rPr>
                <w:rFonts w:asciiTheme="minorHAnsi" w:hAnsiTheme="minorHAnsi" w:cstheme="minorHAnsi"/>
              </w:rPr>
              <w:t>9</w:t>
            </w:r>
            <w:r w:rsidRPr="00E46A35">
              <w:rPr>
                <w:rFonts w:asciiTheme="minorHAnsi" w:hAnsiTheme="minorHAnsi" w:cstheme="minorHAnsi"/>
              </w:rPr>
              <w:t xml:space="preserve"> – 0.1</w:t>
            </w:r>
            <w:r w:rsidR="009C5B18" w:rsidRPr="00E46A35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A531EB" w14:textId="08E8477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421614" w:rsidRPr="00E46A35">
              <w:rPr>
                <w:rFonts w:asciiTheme="minorHAnsi" w:hAnsiTheme="minorHAnsi" w:cstheme="minorHAnsi"/>
              </w:rPr>
              <w:t>73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78D8E3" w14:textId="0A0CB1B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463</w:t>
            </w:r>
          </w:p>
        </w:tc>
      </w:tr>
      <w:tr w:rsidR="00451684" w:rsidRPr="00E46A35" w14:paraId="08A32466" w14:textId="77777777" w:rsidTr="00451684">
        <w:tc>
          <w:tcPr>
            <w:tcW w:w="3964" w:type="dxa"/>
            <w:gridSpan w:val="3"/>
          </w:tcPr>
          <w:p w14:paraId="5A8B851C" w14:textId="5EEE3D9C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Laboratory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TRF</w:t>
            </w:r>
            <w:r w:rsidRPr="00E46A35">
              <w:rPr>
                <w:rFonts w:asciiTheme="minorHAnsi" w:hAnsiTheme="minorHAnsi" w:cstheme="minorHAnsi"/>
              </w:rPr>
              <w:t xml:space="preserve"> Southern blot</w:t>
            </w:r>
            <w:r w:rsidRPr="00E46A35">
              <w:rPr>
                <w:rFonts w:asciiTheme="minorHAnsi" w:hAnsiTheme="minorHAnsi" w:cstheme="minorHAnsi" w:hint="eastAsia"/>
              </w:rPr>
              <w:t>)</w:t>
            </w:r>
          </w:p>
        </w:tc>
        <w:tc>
          <w:tcPr>
            <w:tcW w:w="1276" w:type="dxa"/>
          </w:tcPr>
          <w:p w14:paraId="357E6421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4CD4217A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011516D9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11A27EC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037A5F35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51684" w:rsidRPr="00E46A35" w14:paraId="3D0F0699" w14:textId="77777777" w:rsidTr="00451684">
        <w:tc>
          <w:tcPr>
            <w:tcW w:w="676" w:type="dxa"/>
          </w:tcPr>
          <w:p w14:paraId="14A045C6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</w:tcPr>
          <w:p w14:paraId="63A1702B" w14:textId="5A92B48D" w:rsidR="00451684" w:rsidRPr="00E46A35" w:rsidRDefault="009C5B18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 xml:space="preserve">TRF </w:t>
            </w:r>
            <w:r w:rsidR="00E96F15" w:rsidRPr="00E46A35">
              <w:rPr>
                <w:rFonts w:asciiTheme="minorHAnsi" w:hAnsiTheme="minorHAnsi" w:cstheme="minorHAnsi"/>
                <w:b/>
              </w:rPr>
              <w:t>(</w:t>
            </w:r>
            <w:r w:rsidRPr="00E46A35">
              <w:rPr>
                <w:rFonts w:asciiTheme="minorHAnsi" w:hAnsiTheme="minorHAnsi" w:cstheme="minorHAnsi"/>
                <w:b/>
              </w:rPr>
              <w:t>in-gel hybridization</w:t>
            </w:r>
            <w:r w:rsidR="00E96F15" w:rsidRPr="00E46A35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276" w:type="dxa"/>
          </w:tcPr>
          <w:p w14:paraId="43591BDE" w14:textId="1537D6C1" w:rsidR="00451684" w:rsidRPr="00E46A35" w:rsidRDefault="009C5B18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405</w:t>
            </w:r>
          </w:p>
        </w:tc>
        <w:tc>
          <w:tcPr>
            <w:tcW w:w="851" w:type="dxa"/>
          </w:tcPr>
          <w:p w14:paraId="4C8EE791" w14:textId="1F187EF1" w:rsidR="00451684" w:rsidRPr="00E46A35" w:rsidRDefault="009C5B18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184</w:t>
            </w:r>
          </w:p>
        </w:tc>
        <w:tc>
          <w:tcPr>
            <w:tcW w:w="1701" w:type="dxa"/>
          </w:tcPr>
          <w:p w14:paraId="2156904D" w14:textId="32D0ECC8" w:rsidR="00451684" w:rsidRPr="00E46A35" w:rsidRDefault="009C5B18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44 – 0.765</w:t>
            </w:r>
          </w:p>
        </w:tc>
        <w:tc>
          <w:tcPr>
            <w:tcW w:w="992" w:type="dxa"/>
          </w:tcPr>
          <w:p w14:paraId="10EA9FA9" w14:textId="505E9DE4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2.200</w:t>
            </w:r>
          </w:p>
        </w:tc>
        <w:tc>
          <w:tcPr>
            <w:tcW w:w="1276" w:type="dxa"/>
          </w:tcPr>
          <w:p w14:paraId="13FBC707" w14:textId="435EF8C2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28</w:t>
            </w:r>
          </w:p>
        </w:tc>
      </w:tr>
      <w:tr w:rsidR="00451684" w:rsidRPr="00E46A35" w14:paraId="2BA2FB63" w14:textId="77777777" w:rsidTr="00451684">
        <w:tc>
          <w:tcPr>
            <w:tcW w:w="676" w:type="dxa"/>
          </w:tcPr>
          <w:p w14:paraId="75B8185C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328B6591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qPCR</w:t>
            </w:r>
          </w:p>
        </w:tc>
        <w:tc>
          <w:tcPr>
            <w:tcW w:w="1276" w:type="dxa"/>
          </w:tcPr>
          <w:p w14:paraId="28C42958" w14:textId="4E4B8B9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041</w:t>
            </w:r>
          </w:p>
        </w:tc>
        <w:tc>
          <w:tcPr>
            <w:tcW w:w="851" w:type="dxa"/>
          </w:tcPr>
          <w:p w14:paraId="0872DB41" w14:textId="20462E18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701" w:type="dxa"/>
          </w:tcPr>
          <w:p w14:paraId="39520EA0" w14:textId="35B63674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257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9C5B18" w:rsidRPr="00E46A35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992" w:type="dxa"/>
          </w:tcPr>
          <w:p w14:paraId="1C07EAF1" w14:textId="2E304A4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421614" w:rsidRPr="00E46A35">
              <w:rPr>
                <w:rFonts w:asciiTheme="minorHAnsi" w:hAnsiTheme="minorHAnsi" w:cstheme="minorHAnsi"/>
              </w:rPr>
              <w:t>0.372</w:t>
            </w:r>
          </w:p>
        </w:tc>
        <w:tc>
          <w:tcPr>
            <w:tcW w:w="1276" w:type="dxa"/>
          </w:tcPr>
          <w:p w14:paraId="76CCD8B8" w14:textId="0EACB731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710</w:t>
            </w:r>
          </w:p>
        </w:tc>
      </w:tr>
      <w:tr w:rsidR="00451684" w:rsidRPr="00E46A35" w14:paraId="5CA3DED5" w14:textId="77777777" w:rsidTr="00451684">
        <w:tc>
          <w:tcPr>
            <w:tcW w:w="676" w:type="dxa"/>
          </w:tcPr>
          <w:p w14:paraId="2692D836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6A7D61E3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276" w:type="dxa"/>
          </w:tcPr>
          <w:p w14:paraId="67212C3C" w14:textId="39494E80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9C5B18" w:rsidRPr="00E46A35">
              <w:rPr>
                <w:rFonts w:asciiTheme="minorHAnsi" w:hAnsiTheme="minorHAnsi" w:cstheme="minorHAnsi"/>
              </w:rPr>
              <w:t>352</w:t>
            </w:r>
          </w:p>
        </w:tc>
        <w:tc>
          <w:tcPr>
            <w:tcW w:w="851" w:type="dxa"/>
          </w:tcPr>
          <w:p w14:paraId="7EAAF3C7" w14:textId="18D21E6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</w:t>
            </w:r>
            <w:r w:rsidR="009C5B18" w:rsidRPr="00E46A35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701" w:type="dxa"/>
          </w:tcPr>
          <w:p w14:paraId="7F570E67" w14:textId="2C636E0E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198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9C5B18" w:rsidRPr="00E46A35">
              <w:rPr>
                <w:rFonts w:asciiTheme="minorHAnsi" w:hAnsiTheme="minorHAnsi" w:cstheme="minorHAnsi"/>
              </w:rPr>
              <w:t>883</w:t>
            </w:r>
          </w:p>
        </w:tc>
        <w:tc>
          <w:tcPr>
            <w:tcW w:w="992" w:type="dxa"/>
          </w:tcPr>
          <w:p w14:paraId="49D08206" w14:textId="7841A70D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297</w:t>
            </w:r>
          </w:p>
        </w:tc>
        <w:tc>
          <w:tcPr>
            <w:tcW w:w="1276" w:type="dxa"/>
          </w:tcPr>
          <w:p w14:paraId="5F18FCB7" w14:textId="3400970F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195</w:t>
            </w:r>
          </w:p>
        </w:tc>
      </w:tr>
      <w:tr w:rsidR="00451684" w:rsidRPr="00E46A35" w14:paraId="35144489" w14:textId="77777777" w:rsidTr="00451684">
        <w:tc>
          <w:tcPr>
            <w:tcW w:w="3964" w:type="dxa"/>
            <w:gridSpan w:val="3"/>
            <w:shd w:val="clear" w:color="auto" w:fill="F2F2F2" w:themeFill="background1" w:themeFillShade="F2"/>
          </w:tcPr>
          <w:p w14:paraId="15A86FDE" w14:textId="71594900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Repeated measurement (</w:t>
            </w:r>
            <w:r w:rsidR="009C5B18" w:rsidRPr="00E46A35">
              <w:rPr>
                <w:rFonts w:asciiTheme="minorHAnsi" w:hAnsiTheme="minorHAnsi" w:cstheme="minorHAnsi"/>
              </w:rPr>
              <w:t>Yes</w:t>
            </w:r>
            <w:r w:rsidRPr="00E46A3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D84CFF" w14:textId="3A493631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3</w:t>
            </w:r>
            <w:r w:rsidR="009C5B18" w:rsidRPr="00E46A3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A0EB90F" w14:textId="3890236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1DE8058" w14:textId="028EA75B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1</w:t>
            </w:r>
            <w:r w:rsidR="009C5B18" w:rsidRPr="00E46A35">
              <w:rPr>
                <w:rFonts w:asciiTheme="minorHAnsi" w:hAnsiTheme="minorHAnsi" w:cstheme="minorHAnsi"/>
              </w:rPr>
              <w:t>26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421614" w:rsidRPr="00E46A35">
              <w:rPr>
                <w:rFonts w:asciiTheme="minorHAnsi" w:hAnsiTheme="minorHAnsi" w:cstheme="minorHAnsi"/>
              </w:rPr>
              <w:t>3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EE683D" w14:textId="1A41A27A" w:rsidR="00451684" w:rsidRPr="00E46A35" w:rsidRDefault="0042161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0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21D5D0" w14:textId="1F0A22D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3</w:t>
            </w:r>
            <w:r w:rsidR="00421614" w:rsidRPr="00E46A35">
              <w:rPr>
                <w:rFonts w:asciiTheme="minorHAnsi" w:hAnsiTheme="minorHAnsi" w:cstheme="minorHAnsi"/>
              </w:rPr>
              <w:t>17</w:t>
            </w:r>
          </w:p>
        </w:tc>
      </w:tr>
      <w:tr w:rsidR="00451684" w:rsidRPr="00E46A35" w14:paraId="2B090B9D" w14:textId="77777777" w:rsidTr="00451684">
        <w:tc>
          <w:tcPr>
            <w:tcW w:w="3964" w:type="dxa"/>
            <w:gridSpan w:val="3"/>
            <w:shd w:val="clear" w:color="auto" w:fill="FFFFFF" w:themeFill="background1"/>
          </w:tcPr>
          <w:p w14:paraId="6596098B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atistical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C</w:t>
            </w:r>
            <w:r w:rsidRPr="00E46A35">
              <w:rPr>
                <w:rFonts w:asciiTheme="minorHAnsi" w:hAnsiTheme="minorHAnsi" w:cstheme="minorHAnsi"/>
              </w:rPr>
              <w:t>orrelation</w:t>
            </w:r>
            <w:r w:rsidRPr="00E46A35">
              <w:rPr>
                <w:rFonts w:asciiTheme="minorHAnsi" w:hAnsiTheme="minorHAnsi" w:cstheme="minorHAnsi" w:hint="eastAsia"/>
              </w:rPr>
              <w:t>-based)</w:t>
            </w:r>
          </w:p>
        </w:tc>
        <w:tc>
          <w:tcPr>
            <w:tcW w:w="1276" w:type="dxa"/>
            <w:shd w:val="clear" w:color="auto" w:fill="FFFFFF" w:themeFill="background1"/>
          </w:tcPr>
          <w:p w14:paraId="47F9082A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7BB17F6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F931701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E644A6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4E4727D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51684" w:rsidRPr="00E46A35" w14:paraId="47316851" w14:textId="77777777" w:rsidTr="00451684">
        <w:tc>
          <w:tcPr>
            <w:tcW w:w="676" w:type="dxa"/>
            <w:shd w:val="clear" w:color="auto" w:fill="FFFFFF" w:themeFill="background1"/>
          </w:tcPr>
          <w:p w14:paraId="150F5696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08797616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Pedigree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36B3E94F" w14:textId="32D219E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851" w:type="dxa"/>
            <w:shd w:val="clear" w:color="auto" w:fill="FFFFFF" w:themeFill="background1"/>
          </w:tcPr>
          <w:p w14:paraId="2F0A41D5" w14:textId="0C62B25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0</w:t>
            </w:r>
            <w:r w:rsidR="009C5B18" w:rsidRPr="00E46A3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14:paraId="378C62D1" w14:textId="7014C8D9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350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="00421614" w:rsidRPr="00E46A35">
              <w:rPr>
                <w:rFonts w:asciiTheme="minorHAnsi" w:hAnsiTheme="minorHAnsi" w:cstheme="minorHAnsi"/>
              </w:rPr>
              <w:t>065</w:t>
            </w:r>
          </w:p>
        </w:tc>
        <w:tc>
          <w:tcPr>
            <w:tcW w:w="992" w:type="dxa"/>
            <w:shd w:val="clear" w:color="auto" w:fill="FFFFFF" w:themeFill="background1"/>
          </w:tcPr>
          <w:p w14:paraId="1FB7CEFC" w14:textId="353FBAD4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421614" w:rsidRPr="00E46A35">
              <w:rPr>
                <w:rFonts w:asciiTheme="minorHAnsi" w:hAnsiTheme="minorHAnsi" w:cstheme="minorHAnsi"/>
              </w:rPr>
              <w:t>1.348</w:t>
            </w:r>
          </w:p>
        </w:tc>
        <w:tc>
          <w:tcPr>
            <w:tcW w:w="1276" w:type="dxa"/>
            <w:shd w:val="clear" w:color="auto" w:fill="FFFFFF" w:themeFill="background1"/>
          </w:tcPr>
          <w:p w14:paraId="698C51F7" w14:textId="0FD769D9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178</w:t>
            </w:r>
          </w:p>
        </w:tc>
      </w:tr>
      <w:tr w:rsidR="00451684" w:rsidRPr="00E46A35" w14:paraId="2DC8437C" w14:textId="77777777" w:rsidTr="00451684">
        <w:tc>
          <w:tcPr>
            <w:tcW w:w="676" w:type="dxa"/>
            <w:shd w:val="clear" w:color="auto" w:fill="FFFFFF" w:themeFill="background1"/>
          </w:tcPr>
          <w:p w14:paraId="4D7BC15E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1FB61A1A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Mixed-model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281420F4" w14:textId="504F0DD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1</w:t>
            </w:r>
            <w:r w:rsidR="009C5B18" w:rsidRPr="00E46A35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851" w:type="dxa"/>
            <w:shd w:val="clear" w:color="auto" w:fill="FFFFFF" w:themeFill="background1"/>
          </w:tcPr>
          <w:p w14:paraId="2740EB63" w14:textId="79A3B84B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</w:t>
            </w:r>
            <w:r w:rsidR="009C5B18" w:rsidRPr="00E46A35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701" w:type="dxa"/>
            <w:shd w:val="clear" w:color="auto" w:fill="FFFFFF" w:themeFill="background1"/>
          </w:tcPr>
          <w:p w14:paraId="0092F808" w14:textId="79365D40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6</w:t>
            </w:r>
            <w:r w:rsidR="009C5B18" w:rsidRPr="00E46A35">
              <w:rPr>
                <w:rFonts w:asciiTheme="minorHAnsi" w:hAnsiTheme="minorHAnsi" w:cstheme="minorHAnsi"/>
              </w:rPr>
              <w:t>11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="00421614" w:rsidRPr="00E46A35">
              <w:rPr>
                <w:rFonts w:asciiTheme="minorHAnsi" w:hAnsiTheme="minorHAnsi" w:cstheme="minorHAnsi"/>
              </w:rPr>
              <w:t>393</w:t>
            </w:r>
          </w:p>
        </w:tc>
        <w:tc>
          <w:tcPr>
            <w:tcW w:w="992" w:type="dxa"/>
            <w:shd w:val="clear" w:color="auto" w:fill="FFFFFF" w:themeFill="background1"/>
          </w:tcPr>
          <w:p w14:paraId="2141EDD3" w14:textId="54D5E0F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4</w:t>
            </w:r>
            <w:r w:rsidR="00421614" w:rsidRPr="00E46A3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shd w:val="clear" w:color="auto" w:fill="FFFFFF" w:themeFill="background1"/>
          </w:tcPr>
          <w:p w14:paraId="794D83DA" w14:textId="7AD4159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Pr="00E46A35">
              <w:rPr>
                <w:rFonts w:asciiTheme="minorHAnsi" w:hAnsiTheme="minorHAnsi" w:cstheme="minorHAnsi"/>
              </w:rPr>
              <w:t>6</w:t>
            </w:r>
            <w:r w:rsidR="00421614" w:rsidRPr="00E46A35">
              <w:rPr>
                <w:rFonts w:asciiTheme="minorHAnsi" w:hAnsiTheme="minorHAnsi" w:cstheme="minorHAnsi"/>
              </w:rPr>
              <w:t>71</w:t>
            </w:r>
          </w:p>
        </w:tc>
      </w:tr>
      <w:tr w:rsidR="00451684" w:rsidRPr="00E46A35" w14:paraId="780FF6EA" w14:textId="77777777" w:rsidTr="00451684">
        <w:tc>
          <w:tcPr>
            <w:tcW w:w="676" w:type="dxa"/>
            <w:shd w:val="clear" w:color="auto" w:fill="FFFFFF" w:themeFill="background1"/>
          </w:tcPr>
          <w:p w14:paraId="76D1C2E3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682E6C4F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SNP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57FDF7A0" w14:textId="7092907C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Pr="00E46A35">
              <w:rPr>
                <w:rFonts w:asciiTheme="minorHAnsi" w:hAnsiTheme="minorHAnsi" w:cstheme="minorHAnsi" w:hint="eastAsia"/>
                <w:b/>
              </w:rPr>
              <w:t>5</w:t>
            </w:r>
            <w:r w:rsidR="009C5B18" w:rsidRPr="00E46A35">
              <w:rPr>
                <w:rFonts w:asciiTheme="minorHAnsi" w:hAnsiTheme="minorHAnsi" w:cstheme="minorHAnsi"/>
                <w:b/>
              </w:rPr>
              <w:t>58</w:t>
            </w:r>
          </w:p>
        </w:tc>
        <w:tc>
          <w:tcPr>
            <w:tcW w:w="851" w:type="dxa"/>
            <w:shd w:val="clear" w:color="auto" w:fill="FFFFFF" w:themeFill="background1"/>
          </w:tcPr>
          <w:p w14:paraId="4511A8AA" w14:textId="2360446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9C5B18" w:rsidRPr="00E46A35">
              <w:rPr>
                <w:rFonts w:asciiTheme="minorHAnsi" w:hAnsiTheme="minorHAnsi" w:cstheme="minorHAnsi"/>
                <w:b/>
              </w:rPr>
              <w:t>199</w:t>
            </w:r>
          </w:p>
        </w:tc>
        <w:tc>
          <w:tcPr>
            <w:tcW w:w="1701" w:type="dxa"/>
            <w:shd w:val="clear" w:color="auto" w:fill="FFFFFF" w:themeFill="background1"/>
          </w:tcPr>
          <w:p w14:paraId="51805F0B" w14:textId="16645E2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Pr="00E46A35">
              <w:rPr>
                <w:rFonts w:asciiTheme="minorHAnsi" w:hAnsiTheme="minorHAnsi" w:cstheme="minorHAnsi" w:hint="eastAsia"/>
                <w:b/>
              </w:rPr>
              <w:t>9</w:t>
            </w:r>
            <w:r w:rsidR="009C5B18" w:rsidRPr="00E46A35">
              <w:rPr>
                <w:rFonts w:asciiTheme="minorHAnsi" w:hAnsiTheme="minorHAnsi" w:cstheme="minorHAnsi"/>
                <w:b/>
              </w:rPr>
              <w:t>4</w:t>
            </w:r>
            <w:r w:rsidRPr="00E46A35">
              <w:rPr>
                <w:rFonts w:asciiTheme="minorHAnsi" w:hAnsiTheme="minorHAnsi" w:cstheme="minorHAnsi"/>
                <w:b/>
              </w:rPr>
              <w:t>8 – -0.</w:t>
            </w:r>
            <w:r w:rsidR="00421614" w:rsidRPr="00E46A35">
              <w:rPr>
                <w:rFonts w:asciiTheme="minorHAnsi" w:hAnsiTheme="minorHAnsi" w:cstheme="minorHAnsi"/>
                <w:b/>
              </w:rPr>
              <w:t>168</w:t>
            </w:r>
          </w:p>
        </w:tc>
        <w:tc>
          <w:tcPr>
            <w:tcW w:w="992" w:type="dxa"/>
            <w:shd w:val="clear" w:color="auto" w:fill="FFFFFF" w:themeFill="background1"/>
          </w:tcPr>
          <w:p w14:paraId="44CB084E" w14:textId="1C8EF5E4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2.</w:t>
            </w:r>
            <w:r w:rsidR="00421614" w:rsidRPr="00E46A35">
              <w:rPr>
                <w:rFonts w:asciiTheme="minorHAnsi" w:hAnsiTheme="minorHAnsi" w:cstheme="minorHAnsi"/>
                <w:b/>
              </w:rPr>
              <w:t>804</w:t>
            </w:r>
          </w:p>
        </w:tc>
        <w:tc>
          <w:tcPr>
            <w:tcW w:w="1276" w:type="dxa"/>
            <w:shd w:val="clear" w:color="auto" w:fill="FFFFFF" w:themeFill="background1"/>
          </w:tcPr>
          <w:p w14:paraId="3C0A73F9" w14:textId="7CC563CD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</w:t>
            </w:r>
            <w:r w:rsidR="00421614" w:rsidRPr="00E46A35">
              <w:rPr>
                <w:rFonts w:asciiTheme="minorHAnsi" w:hAnsiTheme="minorHAnsi" w:cstheme="minorHAnsi"/>
                <w:b/>
              </w:rPr>
              <w:t>05</w:t>
            </w:r>
          </w:p>
        </w:tc>
      </w:tr>
      <w:tr w:rsidR="00451684" w:rsidRPr="00E46A35" w14:paraId="1961B837" w14:textId="77777777" w:rsidTr="00451684">
        <w:tc>
          <w:tcPr>
            <w:tcW w:w="676" w:type="dxa"/>
            <w:shd w:val="clear" w:color="auto" w:fill="FFFFFF" w:themeFill="background1"/>
          </w:tcPr>
          <w:p w14:paraId="17805896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31D3236C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 w:hint="eastAsia"/>
                <w:b/>
              </w:rPr>
              <w:t>Twin</w:t>
            </w:r>
            <w:r w:rsidRPr="00E46A35">
              <w:rPr>
                <w:rFonts w:asciiTheme="minorHAnsi" w:hAnsiTheme="minorHAnsi" w:cstheme="minorHAnsi"/>
                <w:b/>
              </w:rPr>
              <w:t>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0C02B12B" w14:textId="57A7384E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Pr="00E46A35">
              <w:rPr>
                <w:rFonts w:asciiTheme="minorHAnsi" w:hAnsiTheme="minorHAnsi" w:cstheme="minorHAnsi" w:hint="eastAsia"/>
                <w:b/>
              </w:rPr>
              <w:t>3</w:t>
            </w:r>
            <w:r w:rsidR="009C5B18" w:rsidRPr="00E46A35">
              <w:rPr>
                <w:rFonts w:asciiTheme="minorHAnsi" w:hAnsiTheme="minorHAnsi" w:cstheme="minorHAnsi"/>
                <w:b/>
              </w:rPr>
              <w:t>06</w:t>
            </w:r>
          </w:p>
        </w:tc>
        <w:tc>
          <w:tcPr>
            <w:tcW w:w="851" w:type="dxa"/>
            <w:shd w:val="clear" w:color="auto" w:fill="FFFFFF" w:themeFill="background1"/>
          </w:tcPr>
          <w:p w14:paraId="5E53644F" w14:textId="66994F33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1</w:t>
            </w:r>
            <w:r w:rsidR="009C5B18" w:rsidRPr="00E46A35">
              <w:rPr>
                <w:rFonts w:asciiTheme="minorHAnsi" w:hAnsiTheme="minorHAnsi" w:cstheme="minorHAnsi"/>
                <w:b/>
              </w:rPr>
              <w:t>48</w:t>
            </w:r>
          </w:p>
        </w:tc>
        <w:tc>
          <w:tcPr>
            <w:tcW w:w="1701" w:type="dxa"/>
            <w:shd w:val="clear" w:color="auto" w:fill="FFFFFF" w:themeFill="background1"/>
          </w:tcPr>
          <w:p w14:paraId="403C128D" w14:textId="7E2B817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="009C5B18" w:rsidRPr="00E46A35">
              <w:rPr>
                <w:rFonts w:asciiTheme="minorHAnsi" w:hAnsiTheme="minorHAnsi" w:cstheme="minorHAnsi"/>
                <w:b/>
              </w:rPr>
              <w:t>596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-0.01</w:t>
            </w:r>
            <w:r w:rsidR="00421614" w:rsidRPr="00E46A35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5BA07B9F" w14:textId="0404CA99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2.0</w:t>
            </w:r>
            <w:r w:rsidR="00421614" w:rsidRPr="00E46A35">
              <w:rPr>
                <w:rFonts w:asciiTheme="minorHAnsi" w:hAnsiTheme="minorHAnsi" w:cstheme="minorHAnsi"/>
                <w:b/>
              </w:rPr>
              <w:t>74</w:t>
            </w:r>
          </w:p>
        </w:tc>
        <w:tc>
          <w:tcPr>
            <w:tcW w:w="1276" w:type="dxa"/>
            <w:shd w:val="clear" w:color="auto" w:fill="FFFFFF" w:themeFill="background1"/>
          </w:tcPr>
          <w:p w14:paraId="36B358C8" w14:textId="5F79862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</w:t>
            </w:r>
            <w:r w:rsidR="00421614" w:rsidRPr="00E46A35">
              <w:rPr>
                <w:rFonts w:asciiTheme="minorHAnsi" w:hAnsiTheme="minorHAnsi" w:cstheme="minorHAnsi"/>
                <w:b/>
              </w:rPr>
              <w:t>38</w:t>
            </w:r>
          </w:p>
        </w:tc>
      </w:tr>
      <w:tr w:rsidR="00451684" w:rsidRPr="00E46A35" w14:paraId="1648937B" w14:textId="77777777" w:rsidTr="00451684">
        <w:tc>
          <w:tcPr>
            <w:tcW w:w="3964" w:type="dxa"/>
            <w:gridSpan w:val="3"/>
            <w:shd w:val="clear" w:color="auto" w:fill="F2F2F2" w:themeFill="background1" w:themeFillShade="F2"/>
          </w:tcPr>
          <w:p w14:paraId="54E4DB5D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Sex specificity (Non-specific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C06044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139F69A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7B67358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D73EB7C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31DB8D5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51684" w:rsidRPr="00E46A35" w14:paraId="100E75D6" w14:textId="77777777" w:rsidTr="00451684">
        <w:tc>
          <w:tcPr>
            <w:tcW w:w="676" w:type="dxa"/>
            <w:shd w:val="clear" w:color="auto" w:fill="F2F2F2" w:themeFill="background1" w:themeFillShade="F2"/>
          </w:tcPr>
          <w:p w14:paraId="794E8FD3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55F0900E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Mothers onl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D3536A" w14:textId="5539A5F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Pr="00E46A35">
              <w:rPr>
                <w:rFonts w:asciiTheme="minorHAnsi" w:hAnsiTheme="minorHAnsi" w:cstheme="minorHAnsi" w:hint="eastAsia"/>
              </w:rPr>
              <w:t>0</w:t>
            </w:r>
            <w:r w:rsidR="009C5B18" w:rsidRPr="00E46A3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E33B352" w14:textId="2BC48B6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9</w:t>
            </w:r>
            <w:r w:rsidR="009C5B18" w:rsidRPr="00E46A3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07311E8" w14:textId="7D736A36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</w:t>
            </w:r>
            <w:r w:rsidR="009C5B18" w:rsidRPr="00E46A35">
              <w:rPr>
                <w:rFonts w:asciiTheme="minorHAnsi" w:hAnsiTheme="minorHAnsi" w:cstheme="minorHAnsi"/>
              </w:rPr>
              <w:t>17</w:t>
            </w:r>
            <w:r w:rsidRPr="00E46A35">
              <w:rPr>
                <w:rFonts w:asciiTheme="minorHAnsi" w:hAnsiTheme="minorHAnsi" w:cstheme="minorHAnsi"/>
              </w:rPr>
              <w:t xml:space="preserve"> – </w:t>
            </w:r>
            <w:r w:rsidRPr="00E46A35">
              <w:rPr>
                <w:rFonts w:asciiTheme="minorHAnsi" w:hAnsiTheme="minorHAnsi" w:cstheme="minorHAnsi" w:hint="eastAsia"/>
              </w:rPr>
              <w:t>0.1</w:t>
            </w:r>
            <w:r w:rsidR="00421614" w:rsidRPr="00E46A3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829ED7" w14:textId="1F00769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421614" w:rsidRPr="00E46A35">
              <w:rPr>
                <w:rFonts w:asciiTheme="minorHAnsi" w:hAnsiTheme="minorHAnsi" w:cstheme="minorHAnsi"/>
              </w:rPr>
              <w:t>43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14625E" w14:textId="17D91F24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667</w:t>
            </w:r>
          </w:p>
        </w:tc>
      </w:tr>
      <w:tr w:rsidR="00451684" w:rsidRPr="00E46A35" w14:paraId="4DF48CEC" w14:textId="77777777" w:rsidTr="00451684">
        <w:tc>
          <w:tcPr>
            <w:tcW w:w="676" w:type="dxa"/>
            <w:shd w:val="clear" w:color="auto" w:fill="F2F2F2" w:themeFill="background1" w:themeFillShade="F2"/>
          </w:tcPr>
          <w:p w14:paraId="15CB4360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31E468EE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Fathers onl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9A4F00" w14:textId="0BC8660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4D572FE" w14:textId="327C813D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0</w:t>
            </w:r>
            <w:r w:rsidR="009C5B18" w:rsidRPr="00E46A3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A93265" w14:textId="5D6EA37A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9C5B18" w:rsidRPr="00E46A35">
              <w:rPr>
                <w:rFonts w:asciiTheme="minorHAnsi" w:hAnsiTheme="minorHAnsi" w:cstheme="minorHAnsi"/>
              </w:rPr>
              <w:t>314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="00421614" w:rsidRPr="00E46A35">
              <w:rPr>
                <w:rFonts w:asciiTheme="minorHAnsi" w:hAnsiTheme="minorHAnsi" w:cstheme="minorHAnsi"/>
              </w:rPr>
              <w:t>09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FF2868" w14:textId="4434360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421614" w:rsidRPr="00E46A35">
              <w:rPr>
                <w:rFonts w:asciiTheme="minorHAnsi" w:hAnsiTheme="minorHAnsi" w:cstheme="minorHAnsi"/>
              </w:rPr>
              <w:t>1.06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BDDDD8" w14:textId="3E368DF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286</w:t>
            </w:r>
          </w:p>
        </w:tc>
      </w:tr>
      <w:tr w:rsidR="00451684" w:rsidRPr="00E46A35" w14:paraId="73E3DCF7" w14:textId="77777777" w:rsidTr="00451684">
        <w:tc>
          <w:tcPr>
            <w:tcW w:w="3964" w:type="dxa"/>
            <w:gridSpan w:val="3"/>
            <w:shd w:val="clear" w:color="auto" w:fill="auto"/>
          </w:tcPr>
          <w:p w14:paraId="39CF1154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atistical method: Sex specificity</w:t>
            </w:r>
          </w:p>
        </w:tc>
        <w:tc>
          <w:tcPr>
            <w:tcW w:w="1276" w:type="dxa"/>
            <w:shd w:val="clear" w:color="auto" w:fill="auto"/>
          </w:tcPr>
          <w:p w14:paraId="57D883F4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284B099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1BB0F6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</w:tcPr>
          <w:p w14:paraId="604A31A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</w:tcPr>
          <w:p w14:paraId="195F30E7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51684" w:rsidRPr="00E46A35" w14:paraId="6E457300" w14:textId="77777777" w:rsidTr="00451684">
        <w:tc>
          <w:tcPr>
            <w:tcW w:w="676" w:type="dxa"/>
            <w:shd w:val="clear" w:color="auto" w:fill="auto"/>
          </w:tcPr>
          <w:p w14:paraId="07A0E1C6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auto"/>
          </w:tcPr>
          <w:p w14:paraId="42022E17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Pedigree-based:</w:t>
            </w:r>
            <w:r w:rsidRPr="00E46A35">
              <w:rPr>
                <w:rFonts w:asciiTheme="minorHAnsi" w:hAnsiTheme="minorHAnsi" w:cstheme="minorHAnsi"/>
              </w:rPr>
              <w:t xml:space="preserve"> Mothers only</w:t>
            </w:r>
          </w:p>
        </w:tc>
        <w:tc>
          <w:tcPr>
            <w:tcW w:w="1276" w:type="dxa"/>
            <w:shd w:val="clear" w:color="auto" w:fill="auto"/>
          </w:tcPr>
          <w:p w14:paraId="68AEF4EE" w14:textId="2852150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0</w:t>
            </w:r>
            <w:r w:rsidR="009C5B18" w:rsidRPr="00E46A35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14:paraId="1AF740BB" w14:textId="622B6B5F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09</w:t>
            </w:r>
          </w:p>
        </w:tc>
        <w:tc>
          <w:tcPr>
            <w:tcW w:w="1701" w:type="dxa"/>
            <w:shd w:val="clear" w:color="auto" w:fill="auto"/>
          </w:tcPr>
          <w:p w14:paraId="1A7AF97D" w14:textId="42E32628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1</w:t>
            </w:r>
            <w:r w:rsidR="009C5B18" w:rsidRPr="00E46A35">
              <w:rPr>
                <w:rFonts w:asciiTheme="minorHAnsi" w:hAnsiTheme="minorHAnsi" w:cstheme="minorHAnsi"/>
              </w:rPr>
              <w:t>61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2</w:t>
            </w:r>
            <w:r w:rsidR="00421614" w:rsidRPr="00E46A35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7AC1E2AF" w14:textId="2AAABB1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486</w:t>
            </w:r>
          </w:p>
        </w:tc>
        <w:tc>
          <w:tcPr>
            <w:tcW w:w="1276" w:type="dxa"/>
            <w:shd w:val="clear" w:color="auto" w:fill="auto"/>
          </w:tcPr>
          <w:p w14:paraId="7B224F34" w14:textId="638174D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627</w:t>
            </w:r>
          </w:p>
        </w:tc>
      </w:tr>
      <w:tr w:rsidR="00451684" w:rsidRPr="00E46A35" w14:paraId="2151276D" w14:textId="77777777" w:rsidTr="00451684">
        <w:tc>
          <w:tcPr>
            <w:tcW w:w="676" w:type="dxa"/>
            <w:shd w:val="clear" w:color="auto" w:fill="auto"/>
          </w:tcPr>
          <w:p w14:paraId="7959C39A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auto"/>
          </w:tcPr>
          <w:p w14:paraId="03B1EDD9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Pedigree-based:</w:t>
            </w:r>
            <w:r w:rsidRPr="00E46A35">
              <w:rPr>
                <w:rFonts w:asciiTheme="minorHAnsi" w:hAnsiTheme="minorHAnsi" w:cstheme="minorHAnsi"/>
              </w:rPr>
              <w:t xml:space="preserve"> Fathers only</w:t>
            </w:r>
          </w:p>
        </w:tc>
        <w:tc>
          <w:tcPr>
            <w:tcW w:w="1276" w:type="dxa"/>
            <w:shd w:val="clear" w:color="auto" w:fill="auto"/>
          </w:tcPr>
          <w:p w14:paraId="5BFE5DE5" w14:textId="6DC205EF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9C5B18" w:rsidRPr="00E46A35">
              <w:rPr>
                <w:rFonts w:asciiTheme="minorHAnsi" w:hAnsiTheme="minorHAnsi" w:cstheme="minorHAnsi"/>
              </w:rPr>
              <w:t>204</w:t>
            </w:r>
          </w:p>
        </w:tc>
        <w:tc>
          <w:tcPr>
            <w:tcW w:w="851" w:type="dxa"/>
            <w:shd w:val="clear" w:color="auto" w:fill="auto"/>
          </w:tcPr>
          <w:p w14:paraId="4864FFA5" w14:textId="0786C315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65B03488" w14:textId="1759FAC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</w:t>
            </w:r>
            <w:r w:rsidR="009C5B18" w:rsidRPr="00E46A35">
              <w:rPr>
                <w:rFonts w:asciiTheme="minorHAnsi" w:hAnsiTheme="minorHAnsi" w:cstheme="minorHAnsi"/>
              </w:rPr>
              <w:t>33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4</w:t>
            </w:r>
            <w:r w:rsidR="00421614" w:rsidRPr="00E46A35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33DC2C35" w14:textId="5DDE849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</w:t>
            </w:r>
            <w:r w:rsidR="00421614" w:rsidRPr="00E46A35">
              <w:rPr>
                <w:rFonts w:asciiTheme="minorHAnsi" w:hAnsiTheme="minorHAnsi" w:cstheme="minorHAnsi"/>
              </w:rPr>
              <w:t>687</w:t>
            </w:r>
          </w:p>
        </w:tc>
        <w:tc>
          <w:tcPr>
            <w:tcW w:w="1276" w:type="dxa"/>
            <w:shd w:val="clear" w:color="auto" w:fill="auto"/>
          </w:tcPr>
          <w:p w14:paraId="2098CF30" w14:textId="5909E611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092</w:t>
            </w:r>
          </w:p>
        </w:tc>
      </w:tr>
      <w:tr w:rsidR="00451684" w:rsidRPr="00E46A35" w14:paraId="2E53C5FB" w14:textId="77777777" w:rsidTr="00451684">
        <w:tc>
          <w:tcPr>
            <w:tcW w:w="676" w:type="dxa"/>
            <w:shd w:val="clear" w:color="auto" w:fill="auto"/>
          </w:tcPr>
          <w:p w14:paraId="416242E9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auto"/>
          </w:tcPr>
          <w:p w14:paraId="71ADB4F7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Twin-based: Mothers only</w:t>
            </w:r>
          </w:p>
        </w:tc>
        <w:tc>
          <w:tcPr>
            <w:tcW w:w="1276" w:type="dxa"/>
            <w:shd w:val="clear" w:color="auto" w:fill="auto"/>
          </w:tcPr>
          <w:p w14:paraId="30045D25" w14:textId="0363922D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9C5B18" w:rsidRPr="00E46A35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32762032" w14:textId="32FC3DA2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9C5B18" w:rsidRPr="00E46A3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78BDEA23" w14:textId="46E6353F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</w:t>
            </w:r>
            <w:r w:rsidR="009C5B18" w:rsidRPr="00E46A35">
              <w:rPr>
                <w:rFonts w:asciiTheme="minorHAnsi" w:hAnsiTheme="minorHAnsi" w:cstheme="minorHAnsi"/>
              </w:rPr>
              <w:t>07</w:t>
            </w:r>
            <w:r w:rsidRPr="00E46A35">
              <w:rPr>
                <w:rFonts w:asciiTheme="minorHAnsi" w:hAnsiTheme="minorHAnsi" w:cstheme="minorHAnsi"/>
              </w:rPr>
              <w:t xml:space="preserve"> – 0.3</w:t>
            </w:r>
            <w:r w:rsidR="00421614" w:rsidRPr="00E46A35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28CC47F6" w14:textId="5EABB93B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413</w:t>
            </w:r>
          </w:p>
        </w:tc>
        <w:tc>
          <w:tcPr>
            <w:tcW w:w="1276" w:type="dxa"/>
            <w:shd w:val="clear" w:color="auto" w:fill="auto"/>
          </w:tcPr>
          <w:p w14:paraId="3FF17CF6" w14:textId="10ADD4D1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421614" w:rsidRPr="00E46A35">
              <w:rPr>
                <w:rFonts w:asciiTheme="minorHAnsi" w:hAnsiTheme="minorHAnsi" w:cstheme="minorHAnsi"/>
              </w:rPr>
              <w:t>680</w:t>
            </w:r>
          </w:p>
        </w:tc>
      </w:tr>
      <w:tr w:rsidR="00451684" w:rsidRPr="00E46A35" w14:paraId="0B477748" w14:textId="77777777" w:rsidTr="00451684">
        <w:tc>
          <w:tcPr>
            <w:tcW w:w="676" w:type="dxa"/>
            <w:shd w:val="clear" w:color="auto" w:fill="FFFFFF" w:themeFill="background1"/>
          </w:tcPr>
          <w:p w14:paraId="5EDEF524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2A6F4071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9080B24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4A020A0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E10449C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124EE23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0D089E8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451684" w:rsidRPr="00E46A35" w14:paraId="60E00244" w14:textId="77777777" w:rsidTr="00451684">
        <w:tc>
          <w:tcPr>
            <w:tcW w:w="7792" w:type="dxa"/>
            <w:gridSpan w:val="6"/>
            <w:shd w:val="clear" w:color="auto" w:fill="BFBFBF" w:themeFill="background1" w:themeFillShade="BF"/>
          </w:tcPr>
          <w:p w14:paraId="4FB7AB25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42D87CD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1BFA9BF" w14:textId="77777777" w:rsidR="00451684" w:rsidRPr="00E46A35" w:rsidRDefault="00451684" w:rsidP="00451684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451684" w:rsidRPr="00E46A35" w14:paraId="11F6BA8A" w14:textId="77777777" w:rsidTr="00451684">
        <w:tc>
          <w:tcPr>
            <w:tcW w:w="2286" w:type="dxa"/>
            <w:gridSpan w:val="2"/>
          </w:tcPr>
          <w:p w14:paraId="0CC3CA8A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06" w:type="dxa"/>
            <w:gridSpan w:val="4"/>
          </w:tcPr>
          <w:p w14:paraId="4E3DCFD2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268" w:type="dxa"/>
            <w:gridSpan w:val="2"/>
          </w:tcPr>
          <w:p w14:paraId="345A9444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451684" w:rsidRPr="00E46A35" w14:paraId="4D0C3BBB" w14:textId="77777777" w:rsidTr="00451684">
        <w:tc>
          <w:tcPr>
            <w:tcW w:w="2286" w:type="dxa"/>
            <w:gridSpan w:val="2"/>
          </w:tcPr>
          <w:p w14:paraId="415EFEB3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5506" w:type="dxa"/>
            <w:gridSpan w:val="4"/>
          </w:tcPr>
          <w:p w14:paraId="745DE633" w14:textId="3C09DCAD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421614" w:rsidRPr="00E46A35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2268" w:type="dxa"/>
            <w:gridSpan w:val="2"/>
          </w:tcPr>
          <w:p w14:paraId="5155362D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43</w:t>
            </w:r>
          </w:p>
        </w:tc>
      </w:tr>
      <w:tr w:rsidR="00451684" w:rsidRPr="00E46A35" w14:paraId="39981D31" w14:textId="77777777" w:rsidTr="00451684">
        <w:tc>
          <w:tcPr>
            <w:tcW w:w="2286" w:type="dxa"/>
            <w:gridSpan w:val="2"/>
          </w:tcPr>
          <w:p w14:paraId="695C5789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Phylogeny</w:t>
            </w:r>
          </w:p>
        </w:tc>
        <w:tc>
          <w:tcPr>
            <w:tcW w:w="5506" w:type="dxa"/>
            <w:gridSpan w:val="4"/>
          </w:tcPr>
          <w:p w14:paraId="16972479" w14:textId="13FF57D3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421614" w:rsidRPr="00E46A35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2268" w:type="dxa"/>
            <w:gridSpan w:val="2"/>
          </w:tcPr>
          <w:p w14:paraId="3F5EF98B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8</w:t>
            </w:r>
          </w:p>
        </w:tc>
      </w:tr>
      <w:tr w:rsidR="00451684" w:rsidRPr="00E46A35" w14:paraId="61FBC5A6" w14:textId="77777777" w:rsidTr="00451684">
        <w:tc>
          <w:tcPr>
            <w:tcW w:w="2286" w:type="dxa"/>
            <w:gridSpan w:val="2"/>
          </w:tcPr>
          <w:p w14:paraId="1BA4B685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5506" w:type="dxa"/>
            <w:gridSpan w:val="4"/>
          </w:tcPr>
          <w:p w14:paraId="18FADE5E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2268" w:type="dxa"/>
            <w:gridSpan w:val="2"/>
          </w:tcPr>
          <w:p w14:paraId="6B316BA7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8</w:t>
            </w:r>
          </w:p>
        </w:tc>
      </w:tr>
      <w:tr w:rsidR="00451684" w:rsidRPr="00E46A35" w14:paraId="6CFA424A" w14:textId="77777777" w:rsidTr="00451684">
        <w:tc>
          <w:tcPr>
            <w:tcW w:w="2286" w:type="dxa"/>
            <w:gridSpan w:val="2"/>
            <w:tcBorders>
              <w:bottom w:val="single" w:sz="12" w:space="0" w:color="auto"/>
            </w:tcBorders>
          </w:tcPr>
          <w:p w14:paraId="12DA655F" w14:textId="77777777" w:rsidR="00451684" w:rsidRPr="00E46A35" w:rsidRDefault="00451684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Estimate ID</w:t>
            </w:r>
          </w:p>
        </w:tc>
        <w:tc>
          <w:tcPr>
            <w:tcW w:w="5506" w:type="dxa"/>
            <w:gridSpan w:val="4"/>
            <w:tcBorders>
              <w:bottom w:val="single" w:sz="12" w:space="0" w:color="auto"/>
            </w:tcBorders>
          </w:tcPr>
          <w:p w14:paraId="5F6FAED9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5A93A3A8" w14:textId="77777777" w:rsidR="00451684" w:rsidRPr="00E46A35" w:rsidRDefault="00451684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04</w:t>
            </w:r>
          </w:p>
        </w:tc>
      </w:tr>
      <w:bookmarkEnd w:id="0"/>
    </w:tbl>
    <w:p w14:paraId="57CDFE0D" w14:textId="77777777" w:rsidR="00451684" w:rsidRPr="00E46A35" w:rsidRDefault="00451684" w:rsidP="00451684"/>
    <w:p w14:paraId="60547920" w14:textId="14982B97" w:rsidR="00451684" w:rsidRPr="00E46A35" w:rsidRDefault="00451684" w:rsidP="00451684">
      <w:r w:rsidRPr="00E46A35">
        <w:br w:type="page"/>
      </w:r>
    </w:p>
    <w:p w14:paraId="70795510" w14:textId="14332115" w:rsidR="00EE6471" w:rsidRPr="00E46A35" w:rsidRDefault="00EE6471" w:rsidP="00EE6471">
      <w:r w:rsidRPr="00E46A35">
        <w:lastRenderedPageBreak/>
        <w:t>Table S</w:t>
      </w:r>
      <w:r w:rsidR="00D44FDB" w:rsidRPr="00E46A35">
        <w:t>2</w:t>
      </w:r>
      <w:r w:rsidR="006D00D6" w:rsidRPr="00E46A35">
        <w:t>.</w:t>
      </w:r>
      <w:r w:rsidRPr="00E46A35">
        <w:t xml:space="preserve"> Moderator estimates from </w:t>
      </w:r>
      <w:r w:rsidR="004E4CBA" w:rsidRPr="00E46A35">
        <w:t>the</w:t>
      </w:r>
      <w:r w:rsidRPr="00E46A35">
        <w:t xml:space="preserve"> meta-regression model </w:t>
      </w:r>
      <w:r w:rsidR="007959D5" w:rsidRPr="00E46A35">
        <w:t xml:space="preserve">using </w:t>
      </w:r>
      <w:r w:rsidR="004C3270" w:rsidRPr="00E46A35">
        <w:t>z-transformed</w:t>
      </w:r>
      <w:r w:rsidRPr="00E46A35">
        <w:t xml:space="preserve"> telomere length heritability</w:t>
      </w:r>
      <w:r w:rsidR="007959D5" w:rsidRPr="00E46A35">
        <w:t xml:space="preserve"> estimates</w:t>
      </w:r>
      <w:r w:rsidRPr="00E46A35">
        <w:t>, accounting for phylogenetic, species, study</w:t>
      </w:r>
      <w:r w:rsidR="004C3270" w:rsidRPr="00E46A35">
        <w:t xml:space="preserve"> and estimate</w:t>
      </w:r>
      <w:r w:rsidRPr="00E46A35">
        <w:t xml:space="preserve"> non-independence</w:t>
      </w:r>
      <w:r w:rsidR="0052549D" w:rsidRPr="00E46A35">
        <w:t>, with out-of-bounds estimates trimmed out</w:t>
      </w:r>
      <w:r w:rsidRPr="00E46A35">
        <w:t xml:space="preserve">. </w:t>
      </w:r>
      <w:r w:rsidR="0052549D" w:rsidRPr="00E46A35">
        <w:t xml:space="preserve">Models estimates, standard errors, and 95% CIs are </w:t>
      </w:r>
      <w:r w:rsidR="00C40319" w:rsidRPr="00E46A35">
        <w:t xml:space="preserve">presented after back-transformation. </w:t>
      </w:r>
      <w:r w:rsidRPr="00E46A35">
        <w:t>Parentheses in the subheadings of factorial moderators indicate the reference level. Bold text indicates statistically significant results.</w:t>
      </w:r>
      <w:r w:rsidR="004E4CBA" w:rsidRPr="00E46A35">
        <w:t xml:space="preserve"> N = 91.</w:t>
      </w:r>
    </w:p>
    <w:tbl>
      <w:tblPr>
        <w:tblStyle w:val="TableGrid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1678"/>
        <w:gridCol w:w="1276"/>
        <w:gridCol w:w="851"/>
        <w:gridCol w:w="1701"/>
        <w:gridCol w:w="992"/>
        <w:gridCol w:w="1276"/>
      </w:tblGrid>
      <w:tr w:rsidR="00D41315" w:rsidRPr="00E46A35" w14:paraId="626F1B5D" w14:textId="77777777" w:rsidTr="003D0A6F">
        <w:tc>
          <w:tcPr>
            <w:tcW w:w="10060" w:type="dxa"/>
            <w:gridSpan w:val="8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59724E5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A244C1" w:rsidRPr="00E46A35" w14:paraId="483FC0A2" w14:textId="77777777" w:rsidTr="003D0A6F">
        <w:tc>
          <w:tcPr>
            <w:tcW w:w="676" w:type="dxa"/>
          </w:tcPr>
          <w:p w14:paraId="5B79A523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64C10E33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D4A963D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851" w:type="dxa"/>
          </w:tcPr>
          <w:p w14:paraId="11728897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</w:tcPr>
          <w:p w14:paraId="71EEC7F1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992" w:type="dxa"/>
          </w:tcPr>
          <w:p w14:paraId="70796681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</w:tcPr>
          <w:p w14:paraId="7C5E49BD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A244C1" w:rsidRPr="00E46A35" w14:paraId="64664F65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50CDF31F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F4D82A" w14:textId="41A6B79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67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1565F3" w14:textId="1E9FDF74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25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F4F8EF" w14:textId="12756900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302 – 0.8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FEEAF9" w14:textId="0F463657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3.16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893FEE" w14:textId="76D6A84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0</w:t>
            </w:r>
            <w:r w:rsidR="001835D1" w:rsidRPr="00E46A35">
              <w:rPr>
                <w:rFonts w:asciiTheme="minorHAnsi" w:hAnsiTheme="minorHAnsi" w:cstheme="minorHAnsi"/>
                <w:b/>
              </w:rPr>
              <w:t>2</w:t>
            </w:r>
          </w:p>
        </w:tc>
      </w:tr>
      <w:tr w:rsidR="00A244C1" w:rsidRPr="00E46A35" w14:paraId="14C1A959" w14:textId="77777777" w:rsidTr="003D0A6F">
        <w:tc>
          <w:tcPr>
            <w:tcW w:w="3964" w:type="dxa"/>
            <w:gridSpan w:val="3"/>
          </w:tcPr>
          <w:p w14:paraId="4400CFE6" w14:textId="5AB125CF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Environmental setting (</w:t>
            </w:r>
            <w:r w:rsidR="00ED1661" w:rsidRPr="00E46A35">
              <w:rPr>
                <w:rFonts w:asciiTheme="minorHAnsi" w:hAnsiTheme="minorHAnsi" w:cstheme="minorHAnsi"/>
                <w:b/>
              </w:rPr>
              <w:t>A</w:t>
            </w:r>
            <w:r w:rsidRPr="00E46A35">
              <w:rPr>
                <w:rFonts w:asciiTheme="minorHAnsi" w:hAnsiTheme="minorHAnsi" w:cstheme="minorHAnsi"/>
                <w:b/>
              </w:rPr>
              <w:t>rtificial)</w:t>
            </w:r>
          </w:p>
        </w:tc>
        <w:tc>
          <w:tcPr>
            <w:tcW w:w="1276" w:type="dxa"/>
          </w:tcPr>
          <w:p w14:paraId="6E348E35" w14:textId="310463A1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530</w:t>
            </w:r>
          </w:p>
        </w:tc>
        <w:tc>
          <w:tcPr>
            <w:tcW w:w="851" w:type="dxa"/>
          </w:tcPr>
          <w:p w14:paraId="7140776B" w14:textId="437E0220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229</w:t>
            </w:r>
          </w:p>
        </w:tc>
        <w:tc>
          <w:tcPr>
            <w:tcW w:w="1701" w:type="dxa"/>
          </w:tcPr>
          <w:p w14:paraId="513240ED" w14:textId="0163C3E8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782 – -0.132</w:t>
            </w:r>
          </w:p>
        </w:tc>
        <w:tc>
          <w:tcPr>
            <w:tcW w:w="992" w:type="dxa"/>
          </w:tcPr>
          <w:p w14:paraId="0FF1A416" w14:textId="63B18806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2.</w:t>
            </w:r>
            <w:r w:rsidR="001835D1" w:rsidRPr="00E46A35">
              <w:rPr>
                <w:rFonts w:asciiTheme="minorHAnsi" w:hAnsiTheme="minorHAnsi" w:cstheme="minorHAnsi"/>
                <w:b/>
              </w:rPr>
              <w:t>526</w:t>
            </w:r>
          </w:p>
        </w:tc>
        <w:tc>
          <w:tcPr>
            <w:tcW w:w="1276" w:type="dxa"/>
          </w:tcPr>
          <w:p w14:paraId="44308741" w14:textId="6448EAC1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1835D1" w:rsidRPr="00E46A35">
              <w:rPr>
                <w:rFonts w:asciiTheme="minorHAnsi" w:hAnsiTheme="minorHAnsi" w:cstheme="minorHAnsi"/>
                <w:b/>
              </w:rPr>
              <w:t>012</w:t>
            </w:r>
          </w:p>
        </w:tc>
      </w:tr>
      <w:tr w:rsidR="00A244C1" w:rsidRPr="00E46A35" w14:paraId="169671DA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648A81EA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Age at measurement</w:t>
            </w:r>
            <w:r w:rsidRPr="00E46A35">
              <w:rPr>
                <w:rFonts w:asciiTheme="minorHAnsi" w:hAnsiTheme="minorHAnsi" w:cstheme="minorHAnsi" w:hint="eastAsia"/>
              </w:rPr>
              <w:t xml:space="preserve"> (Adul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A6CBE5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9E8DA86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5140159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8495CA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87333C9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6A32F1AA" w14:textId="77777777" w:rsidTr="003D0A6F">
        <w:tc>
          <w:tcPr>
            <w:tcW w:w="676" w:type="dxa"/>
            <w:shd w:val="clear" w:color="auto" w:fill="F2F2F2" w:themeFill="background1" w:themeFillShade="F2"/>
          </w:tcPr>
          <w:p w14:paraId="249A64C8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5219030E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Mix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9704FB" w14:textId="0CF6490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0A6E34E" w14:textId="6FC88B6F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4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6B042C" w14:textId="6711B47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67 – 0.28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8BE7D8" w14:textId="7E828B7E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4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4A3DD4" w14:textId="7623440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961</w:t>
            </w:r>
          </w:p>
        </w:tc>
      </w:tr>
      <w:tr w:rsidR="00A244C1" w:rsidRPr="00E46A35" w14:paraId="7CEBA4A2" w14:textId="77777777" w:rsidTr="003D0A6F">
        <w:tc>
          <w:tcPr>
            <w:tcW w:w="676" w:type="dxa"/>
            <w:shd w:val="clear" w:color="auto" w:fill="F2F2F2" w:themeFill="background1" w:themeFillShade="F2"/>
          </w:tcPr>
          <w:p w14:paraId="3F6DE624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7622D5AE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Juvenil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6C75EA" w14:textId="5F5C4398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3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8F455AB" w14:textId="08D70AF8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7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0875BC9" w14:textId="2D94D95E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10 – 0.6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D8FF9E" w14:textId="1A542A69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84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D322D2" w14:textId="5E277FAC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398</w:t>
            </w:r>
          </w:p>
        </w:tc>
      </w:tr>
      <w:tr w:rsidR="00A244C1" w:rsidRPr="00E46A35" w14:paraId="72314BFB" w14:textId="77777777" w:rsidTr="003D0A6F">
        <w:tc>
          <w:tcPr>
            <w:tcW w:w="3964" w:type="dxa"/>
            <w:gridSpan w:val="3"/>
          </w:tcPr>
          <w:p w14:paraId="7717CC97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Laboratory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TRF</w:t>
            </w:r>
            <w:r w:rsidRPr="00E46A35">
              <w:rPr>
                <w:rFonts w:asciiTheme="minorHAnsi" w:hAnsiTheme="minorHAnsi" w:cstheme="minorHAnsi"/>
              </w:rPr>
              <w:t xml:space="preserve"> Southern blot</w:t>
            </w:r>
            <w:r w:rsidRPr="00E46A35">
              <w:rPr>
                <w:rFonts w:asciiTheme="minorHAnsi" w:hAnsiTheme="minorHAnsi" w:cstheme="minorHAnsi" w:hint="eastAsia"/>
              </w:rPr>
              <w:t>)</w:t>
            </w:r>
          </w:p>
        </w:tc>
        <w:tc>
          <w:tcPr>
            <w:tcW w:w="1276" w:type="dxa"/>
          </w:tcPr>
          <w:p w14:paraId="6710B2DE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06AACBCA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6158AF64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24D7336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104996F7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074D83DC" w14:textId="77777777" w:rsidTr="003D0A6F">
        <w:tc>
          <w:tcPr>
            <w:tcW w:w="676" w:type="dxa"/>
          </w:tcPr>
          <w:p w14:paraId="683CDC9C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</w:tcPr>
          <w:p w14:paraId="01E83367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TRF (in-gel hybridization)</w:t>
            </w:r>
          </w:p>
        </w:tc>
        <w:tc>
          <w:tcPr>
            <w:tcW w:w="1276" w:type="dxa"/>
          </w:tcPr>
          <w:p w14:paraId="4408AB05" w14:textId="603FB672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553</w:t>
            </w:r>
          </w:p>
        </w:tc>
        <w:tc>
          <w:tcPr>
            <w:tcW w:w="851" w:type="dxa"/>
          </w:tcPr>
          <w:p w14:paraId="1B95A5EE" w14:textId="32C9FB7D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264</w:t>
            </w:r>
          </w:p>
        </w:tc>
        <w:tc>
          <w:tcPr>
            <w:tcW w:w="1701" w:type="dxa"/>
          </w:tcPr>
          <w:p w14:paraId="570B4E09" w14:textId="03D7A58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90 – 0.819</w:t>
            </w:r>
          </w:p>
        </w:tc>
        <w:tc>
          <w:tcPr>
            <w:tcW w:w="992" w:type="dxa"/>
          </w:tcPr>
          <w:p w14:paraId="67BDA069" w14:textId="54D2D25C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2.</w:t>
            </w:r>
            <w:r w:rsidR="001835D1" w:rsidRPr="00E46A35">
              <w:rPr>
                <w:rFonts w:asciiTheme="minorHAnsi" w:hAnsiTheme="minorHAnsi" w:cstheme="minorHAnsi"/>
                <w:b/>
              </w:rPr>
              <w:t>294</w:t>
            </w:r>
          </w:p>
        </w:tc>
        <w:tc>
          <w:tcPr>
            <w:tcW w:w="1276" w:type="dxa"/>
          </w:tcPr>
          <w:p w14:paraId="70BFC09F" w14:textId="1E0A6B55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22</w:t>
            </w:r>
          </w:p>
        </w:tc>
      </w:tr>
      <w:tr w:rsidR="00A244C1" w:rsidRPr="00E46A35" w14:paraId="65281399" w14:textId="77777777" w:rsidTr="003D0A6F">
        <w:tc>
          <w:tcPr>
            <w:tcW w:w="676" w:type="dxa"/>
          </w:tcPr>
          <w:p w14:paraId="43C83835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73212650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qPCR</w:t>
            </w:r>
          </w:p>
        </w:tc>
        <w:tc>
          <w:tcPr>
            <w:tcW w:w="1276" w:type="dxa"/>
          </w:tcPr>
          <w:p w14:paraId="59C7BBD4" w14:textId="1930738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48</w:t>
            </w:r>
          </w:p>
        </w:tc>
        <w:tc>
          <w:tcPr>
            <w:tcW w:w="851" w:type="dxa"/>
          </w:tcPr>
          <w:p w14:paraId="5E7D9C17" w14:textId="71C22DF9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57</w:t>
            </w:r>
          </w:p>
        </w:tc>
        <w:tc>
          <w:tcPr>
            <w:tcW w:w="1701" w:type="dxa"/>
          </w:tcPr>
          <w:p w14:paraId="13DA03A9" w14:textId="28FA5A05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511 – 0.058</w:t>
            </w:r>
          </w:p>
        </w:tc>
        <w:tc>
          <w:tcPr>
            <w:tcW w:w="992" w:type="dxa"/>
          </w:tcPr>
          <w:p w14:paraId="2DCB340D" w14:textId="2CC04A9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1835D1" w:rsidRPr="00E46A35">
              <w:rPr>
                <w:rFonts w:asciiTheme="minorHAnsi" w:hAnsiTheme="minorHAnsi" w:cstheme="minorHAnsi"/>
              </w:rPr>
              <w:t>1.596</w:t>
            </w:r>
          </w:p>
        </w:tc>
        <w:tc>
          <w:tcPr>
            <w:tcW w:w="1276" w:type="dxa"/>
          </w:tcPr>
          <w:p w14:paraId="67989F67" w14:textId="5CE22879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110</w:t>
            </w:r>
          </w:p>
        </w:tc>
      </w:tr>
      <w:tr w:rsidR="00A244C1" w:rsidRPr="00E46A35" w14:paraId="7855D0DB" w14:textId="77777777" w:rsidTr="003D0A6F">
        <w:tc>
          <w:tcPr>
            <w:tcW w:w="676" w:type="dxa"/>
          </w:tcPr>
          <w:p w14:paraId="4D84C4F9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79856FFA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276" w:type="dxa"/>
          </w:tcPr>
          <w:p w14:paraId="0F25BCC3" w14:textId="7A793BA6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25</w:t>
            </w:r>
          </w:p>
        </w:tc>
        <w:tc>
          <w:tcPr>
            <w:tcW w:w="851" w:type="dxa"/>
          </w:tcPr>
          <w:p w14:paraId="35C750E5" w14:textId="06D8A34F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453</w:t>
            </w:r>
          </w:p>
        </w:tc>
        <w:tc>
          <w:tcPr>
            <w:tcW w:w="1701" w:type="dxa"/>
          </w:tcPr>
          <w:p w14:paraId="3A7722AE" w14:textId="5CDB319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732 – 0.755</w:t>
            </w:r>
          </w:p>
        </w:tc>
        <w:tc>
          <w:tcPr>
            <w:tcW w:w="992" w:type="dxa"/>
          </w:tcPr>
          <w:p w14:paraId="077A3D9D" w14:textId="2C8D95A5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52</w:t>
            </w:r>
          </w:p>
        </w:tc>
        <w:tc>
          <w:tcPr>
            <w:tcW w:w="1276" w:type="dxa"/>
          </w:tcPr>
          <w:p w14:paraId="779A5FB0" w14:textId="37FA5594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959</w:t>
            </w:r>
          </w:p>
        </w:tc>
      </w:tr>
      <w:tr w:rsidR="00A244C1" w:rsidRPr="00E46A35" w14:paraId="36E48713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0F3A4D62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Repeated measurement (Ye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B76AC3" w14:textId="61529A34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987A396" w14:textId="7676D42F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9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39BAF25" w14:textId="5B192AAB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38 – 0.38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9B0FCE" w14:textId="244C3CFE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5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BA4B38" w14:textId="264B60CB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880</w:t>
            </w:r>
          </w:p>
        </w:tc>
      </w:tr>
      <w:tr w:rsidR="00A244C1" w:rsidRPr="00E46A35" w14:paraId="3688D45A" w14:textId="77777777" w:rsidTr="003D0A6F">
        <w:tc>
          <w:tcPr>
            <w:tcW w:w="3964" w:type="dxa"/>
            <w:gridSpan w:val="3"/>
            <w:shd w:val="clear" w:color="auto" w:fill="FFFFFF" w:themeFill="background1"/>
          </w:tcPr>
          <w:p w14:paraId="781EB4AC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atistical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C</w:t>
            </w:r>
            <w:r w:rsidRPr="00E46A35">
              <w:rPr>
                <w:rFonts w:asciiTheme="minorHAnsi" w:hAnsiTheme="minorHAnsi" w:cstheme="minorHAnsi"/>
              </w:rPr>
              <w:t>orrelation</w:t>
            </w:r>
            <w:r w:rsidRPr="00E46A35">
              <w:rPr>
                <w:rFonts w:asciiTheme="minorHAnsi" w:hAnsiTheme="minorHAnsi" w:cstheme="minorHAnsi" w:hint="eastAsia"/>
              </w:rPr>
              <w:t>-based)</w:t>
            </w:r>
          </w:p>
        </w:tc>
        <w:tc>
          <w:tcPr>
            <w:tcW w:w="1276" w:type="dxa"/>
            <w:shd w:val="clear" w:color="auto" w:fill="FFFFFF" w:themeFill="background1"/>
          </w:tcPr>
          <w:p w14:paraId="4D062358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F86C05B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F8E57A5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2C5470F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43D681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6A83C555" w14:textId="77777777" w:rsidTr="003D0A6F">
        <w:tc>
          <w:tcPr>
            <w:tcW w:w="676" w:type="dxa"/>
            <w:shd w:val="clear" w:color="auto" w:fill="FFFFFF" w:themeFill="background1"/>
          </w:tcPr>
          <w:p w14:paraId="3A475118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5CFEDBBC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Pedigree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3840A938" w14:textId="57C96874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Pr="00E46A35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851" w:type="dxa"/>
            <w:shd w:val="clear" w:color="auto" w:fill="FFFFFF" w:themeFill="background1"/>
          </w:tcPr>
          <w:p w14:paraId="23A88EBB" w14:textId="71ECEEE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07</w:t>
            </w:r>
          </w:p>
        </w:tc>
        <w:tc>
          <w:tcPr>
            <w:tcW w:w="1701" w:type="dxa"/>
            <w:shd w:val="clear" w:color="auto" w:fill="FFFFFF" w:themeFill="background1"/>
          </w:tcPr>
          <w:p w14:paraId="1478570E" w14:textId="013AAD0C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Pr="00E46A35">
              <w:rPr>
                <w:rFonts w:asciiTheme="minorHAnsi" w:hAnsiTheme="minorHAnsi" w:cstheme="minorHAnsi"/>
              </w:rPr>
              <w:t>076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Pr="00E46A35">
              <w:rPr>
                <w:rFonts w:asciiTheme="minorHAnsi" w:hAnsiTheme="minorHAnsi" w:cstheme="minorHAnsi"/>
              </w:rPr>
              <w:t>330</w:t>
            </w:r>
          </w:p>
        </w:tc>
        <w:tc>
          <w:tcPr>
            <w:tcW w:w="992" w:type="dxa"/>
            <w:shd w:val="clear" w:color="auto" w:fill="FFFFFF" w:themeFill="background1"/>
          </w:tcPr>
          <w:p w14:paraId="67B0739F" w14:textId="2C79226D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242</w:t>
            </w:r>
          </w:p>
        </w:tc>
        <w:tc>
          <w:tcPr>
            <w:tcW w:w="1276" w:type="dxa"/>
            <w:shd w:val="clear" w:color="auto" w:fill="FFFFFF" w:themeFill="background1"/>
          </w:tcPr>
          <w:p w14:paraId="77509C29" w14:textId="627CD1D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214</w:t>
            </w:r>
          </w:p>
        </w:tc>
      </w:tr>
      <w:tr w:rsidR="00A244C1" w:rsidRPr="00E46A35" w14:paraId="0135C8BD" w14:textId="77777777" w:rsidTr="003D0A6F">
        <w:tc>
          <w:tcPr>
            <w:tcW w:w="676" w:type="dxa"/>
            <w:shd w:val="clear" w:color="auto" w:fill="FFFFFF" w:themeFill="background1"/>
          </w:tcPr>
          <w:p w14:paraId="5C363235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2630FD69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Mixed-model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40767D09" w14:textId="6856D26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Pr="00E46A35">
              <w:rPr>
                <w:rFonts w:asciiTheme="minorHAnsi" w:hAnsiTheme="minorHAnsi" w:cstheme="minorHAnsi"/>
              </w:rPr>
              <w:t>092</w:t>
            </w:r>
          </w:p>
        </w:tc>
        <w:tc>
          <w:tcPr>
            <w:tcW w:w="851" w:type="dxa"/>
            <w:shd w:val="clear" w:color="auto" w:fill="FFFFFF" w:themeFill="background1"/>
          </w:tcPr>
          <w:p w14:paraId="1CA79E95" w14:textId="6542A7C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304</w:t>
            </w:r>
          </w:p>
        </w:tc>
        <w:tc>
          <w:tcPr>
            <w:tcW w:w="1701" w:type="dxa"/>
            <w:shd w:val="clear" w:color="auto" w:fill="FFFFFF" w:themeFill="background1"/>
          </w:tcPr>
          <w:p w14:paraId="657B8B93" w14:textId="1D7FD875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Pr="00E46A35">
              <w:rPr>
                <w:rFonts w:asciiTheme="minorHAnsi" w:hAnsiTheme="minorHAnsi" w:cstheme="minorHAnsi"/>
              </w:rPr>
              <w:t>609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Pr="00E46A35">
              <w:rPr>
                <w:rFonts w:asciiTheme="minorHAnsi" w:hAnsiTheme="minorHAnsi" w:cstheme="minorHAnsi"/>
              </w:rPr>
              <w:t>480</w:t>
            </w:r>
          </w:p>
        </w:tc>
        <w:tc>
          <w:tcPr>
            <w:tcW w:w="992" w:type="dxa"/>
            <w:shd w:val="clear" w:color="auto" w:fill="FFFFFF" w:themeFill="background1"/>
          </w:tcPr>
          <w:p w14:paraId="4FA67140" w14:textId="264C4C62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835D1" w:rsidRPr="00E46A35">
              <w:rPr>
                <w:rFonts w:asciiTheme="minorHAnsi" w:hAnsiTheme="minorHAnsi" w:cstheme="minorHAnsi"/>
              </w:rPr>
              <w:t>293</w:t>
            </w:r>
          </w:p>
        </w:tc>
        <w:tc>
          <w:tcPr>
            <w:tcW w:w="1276" w:type="dxa"/>
            <w:shd w:val="clear" w:color="auto" w:fill="FFFFFF" w:themeFill="background1"/>
          </w:tcPr>
          <w:p w14:paraId="3F537ED7" w14:textId="1BC7859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769</w:t>
            </w:r>
          </w:p>
        </w:tc>
      </w:tr>
      <w:tr w:rsidR="00A244C1" w:rsidRPr="00E46A35" w14:paraId="21D8CBBA" w14:textId="77777777" w:rsidTr="003D0A6F">
        <w:tc>
          <w:tcPr>
            <w:tcW w:w="676" w:type="dxa"/>
            <w:shd w:val="clear" w:color="auto" w:fill="FFFFFF" w:themeFill="background1"/>
          </w:tcPr>
          <w:p w14:paraId="0762AAD8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6F40CC13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NP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23E1F5AB" w14:textId="39A96D72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49</w:t>
            </w:r>
          </w:p>
        </w:tc>
        <w:tc>
          <w:tcPr>
            <w:tcW w:w="851" w:type="dxa"/>
            <w:shd w:val="clear" w:color="auto" w:fill="FFFFFF" w:themeFill="background1"/>
          </w:tcPr>
          <w:p w14:paraId="2E9A6DA0" w14:textId="5FE399FF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77</w:t>
            </w:r>
          </w:p>
        </w:tc>
        <w:tc>
          <w:tcPr>
            <w:tcW w:w="1701" w:type="dxa"/>
            <w:shd w:val="clear" w:color="auto" w:fill="FFFFFF" w:themeFill="background1"/>
          </w:tcPr>
          <w:p w14:paraId="756C580E" w14:textId="1B44016C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727 – 0.192</w:t>
            </w:r>
          </w:p>
        </w:tc>
        <w:tc>
          <w:tcPr>
            <w:tcW w:w="992" w:type="dxa"/>
            <w:shd w:val="clear" w:color="auto" w:fill="FFFFFF" w:themeFill="background1"/>
          </w:tcPr>
          <w:p w14:paraId="587B157C" w14:textId="52D9AD5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1835D1" w:rsidRPr="00E46A35">
              <w:rPr>
                <w:rFonts w:asciiTheme="minorHAnsi" w:hAnsiTheme="minorHAnsi" w:cstheme="minorHAnsi"/>
              </w:rPr>
              <w:t>1.279</w:t>
            </w:r>
          </w:p>
        </w:tc>
        <w:tc>
          <w:tcPr>
            <w:tcW w:w="1276" w:type="dxa"/>
            <w:shd w:val="clear" w:color="auto" w:fill="FFFFFF" w:themeFill="background1"/>
          </w:tcPr>
          <w:p w14:paraId="04F40E64" w14:textId="55570221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201</w:t>
            </w:r>
          </w:p>
        </w:tc>
      </w:tr>
      <w:tr w:rsidR="00A244C1" w:rsidRPr="00E46A35" w14:paraId="47D72EC5" w14:textId="77777777" w:rsidTr="003D0A6F">
        <w:tc>
          <w:tcPr>
            <w:tcW w:w="676" w:type="dxa"/>
            <w:shd w:val="clear" w:color="auto" w:fill="FFFFFF" w:themeFill="background1"/>
          </w:tcPr>
          <w:p w14:paraId="150C574B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157D9EFB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Twin</w:t>
            </w:r>
            <w:r w:rsidRPr="00E46A35">
              <w:rPr>
                <w:rFonts w:asciiTheme="minorHAnsi" w:hAnsiTheme="minorHAnsi" w:cstheme="minorHAnsi"/>
              </w:rPr>
              <w:t>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0F48C8A5" w14:textId="5FA4C5EB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63</w:t>
            </w:r>
          </w:p>
        </w:tc>
        <w:tc>
          <w:tcPr>
            <w:tcW w:w="851" w:type="dxa"/>
            <w:shd w:val="clear" w:color="auto" w:fill="FFFFFF" w:themeFill="background1"/>
          </w:tcPr>
          <w:p w14:paraId="76462406" w14:textId="16BE5F51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82</w:t>
            </w:r>
          </w:p>
        </w:tc>
        <w:tc>
          <w:tcPr>
            <w:tcW w:w="1701" w:type="dxa"/>
            <w:shd w:val="clear" w:color="auto" w:fill="FFFFFF" w:themeFill="background1"/>
          </w:tcPr>
          <w:p w14:paraId="7BE10252" w14:textId="0C81D8C6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558 – 0.092</w:t>
            </w:r>
          </w:p>
        </w:tc>
        <w:tc>
          <w:tcPr>
            <w:tcW w:w="992" w:type="dxa"/>
            <w:shd w:val="clear" w:color="auto" w:fill="FFFFFF" w:themeFill="background1"/>
          </w:tcPr>
          <w:p w14:paraId="022305A5" w14:textId="35B43A08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1835D1" w:rsidRPr="00E46A35">
              <w:rPr>
                <w:rFonts w:asciiTheme="minorHAnsi" w:hAnsiTheme="minorHAnsi" w:cstheme="minorHAnsi"/>
              </w:rPr>
              <w:t>1.462</w:t>
            </w:r>
          </w:p>
        </w:tc>
        <w:tc>
          <w:tcPr>
            <w:tcW w:w="1276" w:type="dxa"/>
            <w:shd w:val="clear" w:color="auto" w:fill="FFFFFF" w:themeFill="background1"/>
          </w:tcPr>
          <w:p w14:paraId="149C362E" w14:textId="05615ED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1835D1" w:rsidRPr="00E46A35">
              <w:rPr>
                <w:rFonts w:asciiTheme="minorHAnsi" w:hAnsiTheme="minorHAnsi" w:cstheme="minorHAnsi"/>
              </w:rPr>
              <w:t>144</w:t>
            </w:r>
          </w:p>
        </w:tc>
      </w:tr>
      <w:tr w:rsidR="00A244C1" w:rsidRPr="00E46A35" w14:paraId="70ABDA04" w14:textId="77777777" w:rsidTr="003D0A6F">
        <w:tc>
          <w:tcPr>
            <w:tcW w:w="676" w:type="dxa"/>
            <w:shd w:val="clear" w:color="auto" w:fill="FFFFFF" w:themeFill="background1"/>
          </w:tcPr>
          <w:p w14:paraId="252A24EB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5CD70DAE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134C2E6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025C09B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35AC5FC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6A3FEC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22FF61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244C1" w:rsidRPr="00E46A35" w14:paraId="73000A61" w14:textId="77777777" w:rsidTr="003D0A6F">
        <w:tc>
          <w:tcPr>
            <w:tcW w:w="7792" w:type="dxa"/>
            <w:gridSpan w:val="6"/>
            <w:shd w:val="clear" w:color="auto" w:fill="BFBFBF" w:themeFill="background1" w:themeFillShade="BF"/>
          </w:tcPr>
          <w:p w14:paraId="0BD7CAFD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092F5F1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0F21AEE" w14:textId="77777777" w:rsidR="00D41315" w:rsidRPr="00E46A35" w:rsidRDefault="00D41315" w:rsidP="003D0A6F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A244C1" w:rsidRPr="00E46A35" w14:paraId="7473A93B" w14:textId="77777777" w:rsidTr="003D0A6F">
        <w:tc>
          <w:tcPr>
            <w:tcW w:w="2286" w:type="dxa"/>
            <w:gridSpan w:val="2"/>
          </w:tcPr>
          <w:p w14:paraId="639B16FC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06" w:type="dxa"/>
            <w:gridSpan w:val="4"/>
          </w:tcPr>
          <w:p w14:paraId="4FCDA32E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268" w:type="dxa"/>
            <w:gridSpan w:val="2"/>
          </w:tcPr>
          <w:p w14:paraId="1EF9E930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A244C1" w:rsidRPr="00E46A35" w14:paraId="2404B4FB" w14:textId="77777777" w:rsidTr="003D0A6F">
        <w:tc>
          <w:tcPr>
            <w:tcW w:w="2286" w:type="dxa"/>
            <w:gridSpan w:val="2"/>
          </w:tcPr>
          <w:p w14:paraId="143031A0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5506" w:type="dxa"/>
            <w:gridSpan w:val="4"/>
          </w:tcPr>
          <w:p w14:paraId="17EC7DE6" w14:textId="3AFADAD5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1835D1" w:rsidRPr="00E46A35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2268" w:type="dxa"/>
            <w:gridSpan w:val="2"/>
          </w:tcPr>
          <w:p w14:paraId="66A6B1ED" w14:textId="2C127522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39</w:t>
            </w:r>
          </w:p>
        </w:tc>
      </w:tr>
      <w:tr w:rsidR="00A244C1" w:rsidRPr="00E46A35" w14:paraId="371B2815" w14:textId="77777777" w:rsidTr="003D0A6F">
        <w:tc>
          <w:tcPr>
            <w:tcW w:w="2286" w:type="dxa"/>
            <w:gridSpan w:val="2"/>
          </w:tcPr>
          <w:p w14:paraId="639FB987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Phylogeny</w:t>
            </w:r>
          </w:p>
        </w:tc>
        <w:tc>
          <w:tcPr>
            <w:tcW w:w="5506" w:type="dxa"/>
            <w:gridSpan w:val="4"/>
          </w:tcPr>
          <w:p w14:paraId="019D60AA" w14:textId="09D7DA4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1835D1" w:rsidRPr="00E46A3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268" w:type="dxa"/>
            <w:gridSpan w:val="2"/>
          </w:tcPr>
          <w:p w14:paraId="0D920D76" w14:textId="1B9887B3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</w:t>
            </w:r>
            <w:r w:rsidR="001835D1" w:rsidRPr="00E46A35">
              <w:rPr>
                <w:rFonts w:asciiTheme="minorHAnsi" w:hAnsiTheme="minorHAnsi" w:cstheme="minorHAnsi"/>
              </w:rPr>
              <w:t>7</w:t>
            </w:r>
          </w:p>
        </w:tc>
      </w:tr>
      <w:tr w:rsidR="00A244C1" w:rsidRPr="00E46A35" w14:paraId="4663F086" w14:textId="77777777" w:rsidTr="003D0A6F">
        <w:tc>
          <w:tcPr>
            <w:tcW w:w="2286" w:type="dxa"/>
            <w:gridSpan w:val="2"/>
          </w:tcPr>
          <w:p w14:paraId="27DD8629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5506" w:type="dxa"/>
            <w:gridSpan w:val="4"/>
          </w:tcPr>
          <w:p w14:paraId="78708A7D" w14:textId="77777777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2268" w:type="dxa"/>
            <w:gridSpan w:val="2"/>
          </w:tcPr>
          <w:p w14:paraId="107DD513" w14:textId="54FAFCFA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</w:t>
            </w:r>
            <w:r w:rsidR="001835D1" w:rsidRPr="00E46A35">
              <w:rPr>
                <w:rFonts w:asciiTheme="minorHAnsi" w:hAnsiTheme="minorHAnsi" w:cstheme="minorHAnsi"/>
              </w:rPr>
              <w:t>7</w:t>
            </w:r>
          </w:p>
        </w:tc>
      </w:tr>
      <w:tr w:rsidR="00A244C1" w:rsidRPr="00E46A35" w14:paraId="576E8E77" w14:textId="77777777" w:rsidTr="003D0A6F">
        <w:tc>
          <w:tcPr>
            <w:tcW w:w="2286" w:type="dxa"/>
            <w:gridSpan w:val="2"/>
            <w:tcBorders>
              <w:bottom w:val="single" w:sz="12" w:space="0" w:color="auto"/>
            </w:tcBorders>
          </w:tcPr>
          <w:p w14:paraId="030F2E7C" w14:textId="77777777" w:rsidR="00D41315" w:rsidRPr="00E46A35" w:rsidRDefault="00D41315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Estimate ID</w:t>
            </w:r>
          </w:p>
        </w:tc>
        <w:tc>
          <w:tcPr>
            <w:tcW w:w="5506" w:type="dxa"/>
            <w:gridSpan w:val="4"/>
            <w:tcBorders>
              <w:bottom w:val="single" w:sz="12" w:space="0" w:color="auto"/>
            </w:tcBorders>
          </w:tcPr>
          <w:p w14:paraId="7876EA70" w14:textId="6C3139EC" w:rsidR="00D41315" w:rsidRPr="00E46A35" w:rsidRDefault="00D41315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1835D1" w:rsidRPr="00E46A35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050CCF04" w14:textId="5944024F" w:rsidR="00D41315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91</w:t>
            </w:r>
          </w:p>
        </w:tc>
      </w:tr>
    </w:tbl>
    <w:p w14:paraId="2D437E37" w14:textId="77777777" w:rsidR="00EE6471" w:rsidRPr="00E46A35" w:rsidRDefault="00EE6471" w:rsidP="00EE6471"/>
    <w:p w14:paraId="114DD2BC" w14:textId="77777777" w:rsidR="00F50364" w:rsidRPr="00E46A35" w:rsidRDefault="00EE6471" w:rsidP="00EE6471">
      <w:r w:rsidRPr="00E46A35">
        <w:br w:type="page"/>
      </w:r>
    </w:p>
    <w:p w14:paraId="719A2619" w14:textId="06FA3856" w:rsidR="00FE025F" w:rsidRPr="00E46A35" w:rsidRDefault="008E769A" w:rsidP="00FE025F">
      <w:r w:rsidRPr="00E46A35">
        <w:lastRenderedPageBreak/>
        <w:t>T</w:t>
      </w:r>
      <w:r w:rsidR="00FE025F" w:rsidRPr="00E46A35">
        <w:t>able S</w:t>
      </w:r>
      <w:r w:rsidR="00D44FDB" w:rsidRPr="00E46A35">
        <w:t>3</w:t>
      </w:r>
      <w:r w:rsidR="00FE025F" w:rsidRPr="00E46A35">
        <w:t xml:space="preserve">. Moderator estimates from a meta-regression model of </w:t>
      </w:r>
      <w:r w:rsidR="00C40319" w:rsidRPr="00E46A35">
        <w:t xml:space="preserve">raw </w:t>
      </w:r>
      <w:r w:rsidR="00FE025F" w:rsidRPr="00E46A35">
        <w:t>telomere length heritability, accounting for phylogenetic, species, and study non-independence</w:t>
      </w:r>
      <w:r w:rsidR="007959D5" w:rsidRPr="00E46A35">
        <w:t xml:space="preserve">. This model is identical to that in Table </w:t>
      </w:r>
      <w:r w:rsidR="005977A7" w:rsidRPr="00E46A35">
        <w:t>2</w:t>
      </w:r>
      <w:r w:rsidR="007959D5" w:rsidRPr="00E46A35">
        <w:t xml:space="preserve"> with the </w:t>
      </w:r>
      <w:r w:rsidR="00C40319" w:rsidRPr="00E46A35">
        <w:t>out-of-bounds estimates trimmed out</w:t>
      </w:r>
      <w:r w:rsidR="007959D5" w:rsidRPr="00E46A35">
        <w:t xml:space="preserve"> to test for trimming effects </w:t>
      </w:r>
      <w:r w:rsidR="005977A7" w:rsidRPr="00E46A35">
        <w:t>on the results of the z-transformed data (Table S2)</w:t>
      </w:r>
      <w:r w:rsidR="00FE025F" w:rsidRPr="00E46A35">
        <w:t>. Parentheses in the subheadings of factorial moderators indicate the reference level. Bold text indicates statistically significant results.</w:t>
      </w:r>
      <w:r w:rsidR="00177D3A" w:rsidRPr="00E46A35">
        <w:t xml:space="preserve"> N = 91.</w:t>
      </w:r>
    </w:p>
    <w:tbl>
      <w:tblPr>
        <w:tblStyle w:val="TableGrid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1678"/>
        <w:gridCol w:w="1276"/>
        <w:gridCol w:w="851"/>
        <w:gridCol w:w="1701"/>
        <w:gridCol w:w="992"/>
        <w:gridCol w:w="1276"/>
      </w:tblGrid>
      <w:tr w:rsidR="001835D1" w:rsidRPr="00E46A35" w14:paraId="03DE233E" w14:textId="77777777" w:rsidTr="003D0A6F">
        <w:tc>
          <w:tcPr>
            <w:tcW w:w="10060" w:type="dxa"/>
            <w:gridSpan w:val="8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888D19D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A244C1" w:rsidRPr="00E46A35" w14:paraId="018C9BBF" w14:textId="77777777" w:rsidTr="003D0A6F">
        <w:tc>
          <w:tcPr>
            <w:tcW w:w="676" w:type="dxa"/>
          </w:tcPr>
          <w:p w14:paraId="7BFAC5A1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5E7CB5F6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715D7D99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851" w:type="dxa"/>
          </w:tcPr>
          <w:p w14:paraId="2AA8519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</w:tcPr>
          <w:p w14:paraId="164FD7C5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992" w:type="dxa"/>
          </w:tcPr>
          <w:p w14:paraId="10154AFB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</w:tcPr>
          <w:p w14:paraId="1BEA2B52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A244C1" w:rsidRPr="00E46A35" w14:paraId="125B8BC4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0A3F8F49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688D08" w14:textId="2DC8248C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6</w:t>
            </w:r>
            <w:r w:rsidR="00CF2FAC" w:rsidRPr="00E46A35">
              <w:rPr>
                <w:rFonts w:asciiTheme="minorHAnsi" w:hAnsiTheme="minorHAnsi" w:cstheme="minorHAnsi"/>
                <w:b/>
              </w:rPr>
              <w:t>3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CF74303" w14:textId="606D615E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CF2FAC" w:rsidRPr="00E46A35">
              <w:rPr>
                <w:rFonts w:asciiTheme="minorHAnsi" w:hAnsiTheme="minorHAnsi" w:cstheme="minorHAnsi"/>
                <w:b/>
              </w:rPr>
              <w:t>15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D296D1" w14:textId="2119B158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3</w:t>
            </w:r>
            <w:r w:rsidR="00177D3A" w:rsidRPr="00E46A35">
              <w:rPr>
                <w:rFonts w:asciiTheme="minorHAnsi" w:hAnsiTheme="minorHAnsi" w:cstheme="minorHAnsi"/>
                <w:b/>
              </w:rPr>
              <w:t>32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0.</w:t>
            </w:r>
            <w:r w:rsidR="00177D3A" w:rsidRPr="00E46A35">
              <w:rPr>
                <w:rFonts w:asciiTheme="minorHAnsi" w:hAnsiTheme="minorHAnsi" w:cstheme="minorHAnsi"/>
                <w:b/>
              </w:rPr>
              <w:t>93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F0A9C4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4.11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AD95E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A244C1" w:rsidRPr="00E46A35" w14:paraId="4A7239C9" w14:textId="77777777" w:rsidTr="003D0A6F">
        <w:tc>
          <w:tcPr>
            <w:tcW w:w="3964" w:type="dxa"/>
            <w:gridSpan w:val="3"/>
          </w:tcPr>
          <w:p w14:paraId="5D0DAC6D" w14:textId="1881BEA6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Environmental setting (</w:t>
            </w:r>
            <w:r w:rsidR="00ED1661" w:rsidRPr="00E46A35">
              <w:rPr>
                <w:rFonts w:asciiTheme="minorHAnsi" w:hAnsiTheme="minorHAnsi" w:cstheme="minorHAnsi"/>
                <w:b/>
              </w:rPr>
              <w:t>A</w:t>
            </w:r>
            <w:r w:rsidRPr="00E46A35">
              <w:rPr>
                <w:rFonts w:asciiTheme="minorHAnsi" w:hAnsiTheme="minorHAnsi" w:cstheme="minorHAnsi"/>
                <w:b/>
              </w:rPr>
              <w:t>rtificial)</w:t>
            </w:r>
          </w:p>
        </w:tc>
        <w:tc>
          <w:tcPr>
            <w:tcW w:w="1276" w:type="dxa"/>
          </w:tcPr>
          <w:p w14:paraId="709CC3B6" w14:textId="265AFF8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="00CF2FAC" w:rsidRPr="00E46A35">
              <w:rPr>
                <w:rFonts w:asciiTheme="minorHAnsi" w:hAnsiTheme="minorHAnsi" w:cstheme="minorHAnsi"/>
                <w:b/>
              </w:rPr>
              <w:t>325</w:t>
            </w:r>
          </w:p>
        </w:tc>
        <w:tc>
          <w:tcPr>
            <w:tcW w:w="851" w:type="dxa"/>
          </w:tcPr>
          <w:p w14:paraId="490D0F75" w14:textId="6BB35B22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CF2FAC" w:rsidRPr="00E46A35">
              <w:rPr>
                <w:rFonts w:asciiTheme="minorHAnsi" w:hAnsiTheme="minorHAnsi" w:cstheme="minorHAnsi"/>
                <w:b/>
              </w:rPr>
              <w:t>145</w:t>
            </w:r>
          </w:p>
        </w:tc>
        <w:tc>
          <w:tcPr>
            <w:tcW w:w="1701" w:type="dxa"/>
          </w:tcPr>
          <w:p w14:paraId="1516DC8A" w14:textId="5273C258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0.</w:t>
            </w:r>
            <w:r w:rsidR="00177D3A" w:rsidRPr="00E46A35">
              <w:rPr>
                <w:rFonts w:asciiTheme="minorHAnsi" w:hAnsiTheme="minorHAnsi" w:cstheme="minorHAnsi"/>
                <w:b/>
              </w:rPr>
              <w:t>609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-0.</w:t>
            </w:r>
            <w:r w:rsidR="00177D3A" w:rsidRPr="00E46A35">
              <w:rPr>
                <w:rFonts w:asciiTheme="minorHAnsi" w:hAnsiTheme="minorHAnsi" w:cstheme="minorHAnsi"/>
                <w:b/>
              </w:rPr>
              <w:t>041</w:t>
            </w:r>
          </w:p>
        </w:tc>
        <w:tc>
          <w:tcPr>
            <w:tcW w:w="992" w:type="dxa"/>
          </w:tcPr>
          <w:p w14:paraId="2917563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-2.244</w:t>
            </w:r>
          </w:p>
        </w:tc>
        <w:tc>
          <w:tcPr>
            <w:tcW w:w="1276" w:type="dxa"/>
          </w:tcPr>
          <w:p w14:paraId="7F53BC78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25</w:t>
            </w:r>
          </w:p>
        </w:tc>
      </w:tr>
      <w:tr w:rsidR="00A244C1" w:rsidRPr="00E46A35" w14:paraId="7704B4AB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1B1FA6F8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Age at measurement</w:t>
            </w:r>
            <w:r w:rsidRPr="00E46A35">
              <w:rPr>
                <w:rFonts w:asciiTheme="minorHAnsi" w:hAnsiTheme="minorHAnsi" w:cstheme="minorHAnsi" w:hint="eastAsia"/>
              </w:rPr>
              <w:t xml:space="preserve"> (Adul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552E7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6E56CA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A86AE3F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BD75D5B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0256E49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6BDED647" w14:textId="77777777" w:rsidTr="003D0A6F">
        <w:tc>
          <w:tcPr>
            <w:tcW w:w="676" w:type="dxa"/>
            <w:shd w:val="clear" w:color="auto" w:fill="F2F2F2" w:themeFill="background1" w:themeFillShade="F2"/>
          </w:tcPr>
          <w:p w14:paraId="0A93EF46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684EFA50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Mix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E5BD82" w14:textId="40063712" w:rsidR="001835D1" w:rsidRPr="00E46A35" w:rsidRDefault="00CF2FAC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1835D1" w:rsidRPr="00E46A35">
              <w:rPr>
                <w:rFonts w:asciiTheme="minorHAnsi" w:hAnsiTheme="minorHAnsi" w:cstheme="minorHAnsi"/>
              </w:rPr>
              <w:t>0.0</w:t>
            </w:r>
            <w:r w:rsidRPr="00E46A35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0A3F406" w14:textId="7C41C4DA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09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D5752E" w14:textId="3E577A23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2</w:t>
            </w:r>
            <w:r w:rsidR="00177D3A" w:rsidRPr="00E46A35">
              <w:rPr>
                <w:rFonts w:asciiTheme="minorHAnsi" w:hAnsiTheme="minorHAnsi" w:cstheme="minorHAnsi"/>
              </w:rPr>
              <w:t>78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177D3A" w:rsidRPr="00E46A35">
              <w:rPr>
                <w:rFonts w:asciiTheme="minorHAnsi" w:hAnsiTheme="minorHAnsi" w:cstheme="minorHAnsi"/>
              </w:rPr>
              <w:t>08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FD27DF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.0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EF7EC3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308</w:t>
            </w:r>
          </w:p>
        </w:tc>
      </w:tr>
      <w:tr w:rsidR="00A244C1" w:rsidRPr="00E46A35" w14:paraId="1D0EA0A3" w14:textId="77777777" w:rsidTr="003D0A6F">
        <w:tc>
          <w:tcPr>
            <w:tcW w:w="676" w:type="dxa"/>
            <w:shd w:val="clear" w:color="auto" w:fill="F2F2F2" w:themeFill="background1" w:themeFillShade="F2"/>
          </w:tcPr>
          <w:p w14:paraId="5ECF6105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2F2F2" w:themeFill="background1" w:themeFillShade="F2"/>
          </w:tcPr>
          <w:p w14:paraId="54C9E724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Juvenil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B52040" w14:textId="7DDF6E8D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A31EBA" w14:textId="2A4C106C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9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FDE997D" w14:textId="4355F6DE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248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177D3A" w:rsidRPr="00E46A35">
              <w:rPr>
                <w:rFonts w:asciiTheme="minorHAnsi" w:hAnsiTheme="minorHAnsi" w:cstheme="minorHAnsi"/>
              </w:rPr>
              <w:t>4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B33B09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65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EC8DF4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514</w:t>
            </w:r>
          </w:p>
        </w:tc>
      </w:tr>
      <w:tr w:rsidR="00A244C1" w:rsidRPr="00E46A35" w14:paraId="13614091" w14:textId="77777777" w:rsidTr="003D0A6F">
        <w:tc>
          <w:tcPr>
            <w:tcW w:w="3964" w:type="dxa"/>
            <w:gridSpan w:val="3"/>
          </w:tcPr>
          <w:p w14:paraId="55353C45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Laboratory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TRF</w:t>
            </w:r>
            <w:r w:rsidRPr="00E46A35">
              <w:rPr>
                <w:rFonts w:asciiTheme="minorHAnsi" w:hAnsiTheme="minorHAnsi" w:cstheme="minorHAnsi"/>
              </w:rPr>
              <w:t xml:space="preserve"> Southern blot</w:t>
            </w:r>
            <w:r w:rsidRPr="00E46A35">
              <w:rPr>
                <w:rFonts w:asciiTheme="minorHAnsi" w:hAnsiTheme="minorHAnsi" w:cstheme="minorHAnsi" w:hint="eastAsia"/>
              </w:rPr>
              <w:t>)</w:t>
            </w:r>
          </w:p>
        </w:tc>
        <w:tc>
          <w:tcPr>
            <w:tcW w:w="1276" w:type="dxa"/>
          </w:tcPr>
          <w:p w14:paraId="7655FF9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5C3B9D4C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760E4B3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D69732D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71743D5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0BD60BF8" w14:textId="77777777" w:rsidTr="003D0A6F">
        <w:tc>
          <w:tcPr>
            <w:tcW w:w="676" w:type="dxa"/>
          </w:tcPr>
          <w:p w14:paraId="14F6C322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</w:tcPr>
          <w:p w14:paraId="59A8BBA1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TRF (in-gel hybridization)</w:t>
            </w:r>
          </w:p>
        </w:tc>
        <w:tc>
          <w:tcPr>
            <w:tcW w:w="1276" w:type="dxa"/>
          </w:tcPr>
          <w:p w14:paraId="3932E5E2" w14:textId="7B5E246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CF2FAC" w:rsidRPr="00E46A35">
              <w:rPr>
                <w:rFonts w:asciiTheme="minorHAnsi" w:hAnsiTheme="minorHAnsi" w:cstheme="minorHAnsi"/>
                <w:b/>
              </w:rPr>
              <w:t>385</w:t>
            </w:r>
          </w:p>
        </w:tc>
        <w:tc>
          <w:tcPr>
            <w:tcW w:w="851" w:type="dxa"/>
          </w:tcPr>
          <w:p w14:paraId="70A9D322" w14:textId="20E43813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CF2FAC" w:rsidRPr="00E46A35">
              <w:rPr>
                <w:rFonts w:asciiTheme="minorHAnsi" w:hAnsiTheme="minorHAnsi" w:cstheme="minorHAnsi"/>
                <w:b/>
              </w:rPr>
              <w:t>168</w:t>
            </w:r>
          </w:p>
        </w:tc>
        <w:tc>
          <w:tcPr>
            <w:tcW w:w="1701" w:type="dxa"/>
          </w:tcPr>
          <w:p w14:paraId="3E15BCDB" w14:textId="68F3601D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</w:t>
            </w:r>
            <w:r w:rsidR="00177D3A" w:rsidRPr="00E46A35">
              <w:rPr>
                <w:rFonts w:asciiTheme="minorHAnsi" w:hAnsiTheme="minorHAnsi" w:cstheme="minorHAnsi"/>
                <w:b/>
              </w:rPr>
              <w:t xml:space="preserve">56 </w:t>
            </w:r>
            <w:r w:rsidRPr="00E46A35">
              <w:rPr>
                <w:rFonts w:asciiTheme="minorHAnsi" w:hAnsiTheme="minorHAnsi" w:cstheme="minorHAnsi"/>
                <w:b/>
              </w:rPr>
              <w:t>– 0.</w:t>
            </w:r>
            <w:r w:rsidR="00177D3A" w:rsidRPr="00E46A35">
              <w:rPr>
                <w:rFonts w:asciiTheme="minorHAnsi" w:hAnsiTheme="minorHAnsi" w:cstheme="minorHAnsi"/>
                <w:b/>
              </w:rPr>
              <w:t>715</w:t>
            </w:r>
          </w:p>
        </w:tc>
        <w:tc>
          <w:tcPr>
            <w:tcW w:w="992" w:type="dxa"/>
          </w:tcPr>
          <w:p w14:paraId="62FB00FD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2.290</w:t>
            </w:r>
          </w:p>
        </w:tc>
        <w:tc>
          <w:tcPr>
            <w:tcW w:w="1276" w:type="dxa"/>
          </w:tcPr>
          <w:p w14:paraId="5261C52C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22</w:t>
            </w:r>
          </w:p>
        </w:tc>
      </w:tr>
      <w:tr w:rsidR="00A244C1" w:rsidRPr="00E46A35" w14:paraId="16A7F668" w14:textId="77777777" w:rsidTr="003D0A6F">
        <w:tc>
          <w:tcPr>
            <w:tcW w:w="676" w:type="dxa"/>
          </w:tcPr>
          <w:p w14:paraId="2D95DA8C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68EE0233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qPCR</w:t>
            </w:r>
          </w:p>
        </w:tc>
        <w:tc>
          <w:tcPr>
            <w:tcW w:w="1276" w:type="dxa"/>
          </w:tcPr>
          <w:p w14:paraId="0DD75A76" w14:textId="6AC54E79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CF2FAC" w:rsidRPr="00E46A35">
              <w:rPr>
                <w:rFonts w:asciiTheme="minorHAnsi" w:hAnsiTheme="minorHAnsi" w:cstheme="minorHAnsi"/>
              </w:rPr>
              <w:t>082</w:t>
            </w:r>
          </w:p>
        </w:tc>
        <w:tc>
          <w:tcPr>
            <w:tcW w:w="851" w:type="dxa"/>
          </w:tcPr>
          <w:p w14:paraId="19B624FB" w14:textId="665A5676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1701" w:type="dxa"/>
          </w:tcPr>
          <w:p w14:paraId="7BB568ED" w14:textId="0EF668B6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282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177D3A" w:rsidRPr="00E46A35"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992" w:type="dxa"/>
          </w:tcPr>
          <w:p w14:paraId="798751B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804</w:t>
            </w:r>
          </w:p>
        </w:tc>
        <w:tc>
          <w:tcPr>
            <w:tcW w:w="1276" w:type="dxa"/>
          </w:tcPr>
          <w:p w14:paraId="5755EE68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421</w:t>
            </w:r>
          </w:p>
        </w:tc>
      </w:tr>
      <w:tr w:rsidR="00A244C1" w:rsidRPr="00E46A35" w14:paraId="3DF34814" w14:textId="77777777" w:rsidTr="003D0A6F">
        <w:tc>
          <w:tcPr>
            <w:tcW w:w="676" w:type="dxa"/>
          </w:tcPr>
          <w:p w14:paraId="44A4B977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</w:tcPr>
          <w:p w14:paraId="7E6BE138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276" w:type="dxa"/>
          </w:tcPr>
          <w:p w14:paraId="0BAC1D21" w14:textId="16F32708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851" w:type="dxa"/>
          </w:tcPr>
          <w:p w14:paraId="64E63129" w14:textId="67A21BDB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296</w:t>
            </w:r>
          </w:p>
        </w:tc>
        <w:tc>
          <w:tcPr>
            <w:tcW w:w="1701" w:type="dxa"/>
          </w:tcPr>
          <w:p w14:paraId="6DF8D83E" w14:textId="2FFB9A39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447</w:t>
            </w:r>
            <w:r w:rsidRPr="00E46A35">
              <w:rPr>
                <w:rFonts w:asciiTheme="minorHAnsi" w:hAnsiTheme="minorHAnsi" w:cstheme="minorHAnsi"/>
              </w:rPr>
              <w:t xml:space="preserve"> – 0.7</w:t>
            </w:r>
            <w:r w:rsidR="00177D3A" w:rsidRPr="00E46A3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992" w:type="dxa"/>
          </w:tcPr>
          <w:p w14:paraId="7E8CC75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449</w:t>
            </w:r>
          </w:p>
        </w:tc>
        <w:tc>
          <w:tcPr>
            <w:tcW w:w="1276" w:type="dxa"/>
          </w:tcPr>
          <w:p w14:paraId="79C9634C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653</w:t>
            </w:r>
          </w:p>
        </w:tc>
      </w:tr>
      <w:tr w:rsidR="00A244C1" w:rsidRPr="00E46A35" w14:paraId="4A3F85A1" w14:textId="77777777" w:rsidTr="003D0A6F">
        <w:tc>
          <w:tcPr>
            <w:tcW w:w="3964" w:type="dxa"/>
            <w:gridSpan w:val="3"/>
            <w:shd w:val="clear" w:color="auto" w:fill="F2F2F2" w:themeFill="background1" w:themeFillShade="F2"/>
          </w:tcPr>
          <w:p w14:paraId="39210FA4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Repeated measurement (Ye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61E164" w14:textId="5AB696BE" w:rsidR="001835D1" w:rsidRPr="00E46A35" w:rsidRDefault="00CF2FAC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</w:t>
            </w:r>
            <w:r w:rsidR="001835D1" w:rsidRPr="00E46A35">
              <w:rPr>
                <w:rFonts w:asciiTheme="minorHAnsi" w:hAnsiTheme="minorHAnsi" w:cstheme="minorHAnsi"/>
              </w:rPr>
              <w:t>0.0</w:t>
            </w:r>
            <w:r w:rsidRPr="00E46A3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A1098DC" w14:textId="32049BDB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C52076" w14:textId="35D34478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269</w:t>
            </w:r>
            <w:r w:rsidRPr="00E46A35">
              <w:rPr>
                <w:rFonts w:asciiTheme="minorHAnsi" w:hAnsiTheme="minorHAnsi" w:cstheme="minorHAnsi"/>
              </w:rPr>
              <w:t xml:space="preserve"> – 0.</w:t>
            </w:r>
            <w:r w:rsidR="00177D3A" w:rsidRPr="00E46A35">
              <w:rPr>
                <w:rFonts w:asciiTheme="minorHAnsi" w:hAnsiTheme="minorHAnsi" w:cstheme="minorHAnsi"/>
              </w:rPr>
              <w:t>2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7B487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9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984297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926</w:t>
            </w:r>
          </w:p>
        </w:tc>
      </w:tr>
      <w:tr w:rsidR="00A244C1" w:rsidRPr="00E46A35" w14:paraId="14974509" w14:textId="77777777" w:rsidTr="003D0A6F">
        <w:tc>
          <w:tcPr>
            <w:tcW w:w="3964" w:type="dxa"/>
            <w:gridSpan w:val="3"/>
            <w:shd w:val="clear" w:color="auto" w:fill="FFFFFF" w:themeFill="background1"/>
          </w:tcPr>
          <w:p w14:paraId="01F64530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atistical method</w:t>
            </w:r>
            <w:r w:rsidRPr="00E46A35">
              <w:rPr>
                <w:rFonts w:asciiTheme="minorHAnsi" w:hAnsiTheme="minorHAnsi" w:cstheme="minorHAnsi" w:hint="eastAsia"/>
              </w:rPr>
              <w:t xml:space="preserve"> (C</w:t>
            </w:r>
            <w:r w:rsidRPr="00E46A35">
              <w:rPr>
                <w:rFonts w:asciiTheme="minorHAnsi" w:hAnsiTheme="minorHAnsi" w:cstheme="minorHAnsi"/>
              </w:rPr>
              <w:t>orrelation</w:t>
            </w:r>
            <w:r w:rsidRPr="00E46A35">
              <w:rPr>
                <w:rFonts w:asciiTheme="minorHAnsi" w:hAnsiTheme="minorHAnsi" w:cstheme="minorHAnsi" w:hint="eastAsia"/>
              </w:rPr>
              <w:t>-based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C8F1C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AF0CACC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A0BA9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24165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278EFE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244C1" w:rsidRPr="00E46A35" w14:paraId="776A5CD6" w14:textId="77777777" w:rsidTr="003D0A6F">
        <w:tc>
          <w:tcPr>
            <w:tcW w:w="676" w:type="dxa"/>
            <w:shd w:val="clear" w:color="auto" w:fill="FFFFFF" w:themeFill="background1"/>
          </w:tcPr>
          <w:p w14:paraId="0A4029E3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5A93A51B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Pedigree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6D31ED20" w14:textId="34F85F76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002</w:t>
            </w:r>
          </w:p>
        </w:tc>
        <w:tc>
          <w:tcPr>
            <w:tcW w:w="851" w:type="dxa"/>
            <w:shd w:val="clear" w:color="auto" w:fill="FFFFFF" w:themeFill="background1"/>
          </w:tcPr>
          <w:p w14:paraId="2F62C92E" w14:textId="18F1CC4A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067</w:t>
            </w:r>
          </w:p>
        </w:tc>
        <w:tc>
          <w:tcPr>
            <w:tcW w:w="1701" w:type="dxa"/>
            <w:shd w:val="clear" w:color="auto" w:fill="FFFFFF" w:themeFill="background1"/>
          </w:tcPr>
          <w:p w14:paraId="7BCCBA8E" w14:textId="2A5C6142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129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="00177D3A" w:rsidRPr="00E46A35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992" w:type="dxa"/>
            <w:shd w:val="clear" w:color="auto" w:fill="FFFFFF" w:themeFill="background1"/>
          </w:tcPr>
          <w:p w14:paraId="781DD969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1276" w:type="dxa"/>
            <w:shd w:val="clear" w:color="auto" w:fill="FFFFFF" w:themeFill="background1"/>
          </w:tcPr>
          <w:p w14:paraId="2C2A8CD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Pr="00E46A35">
              <w:rPr>
                <w:rFonts w:asciiTheme="minorHAnsi" w:hAnsiTheme="minorHAnsi" w:cstheme="minorHAnsi"/>
              </w:rPr>
              <w:t>972</w:t>
            </w:r>
          </w:p>
        </w:tc>
      </w:tr>
      <w:tr w:rsidR="00A244C1" w:rsidRPr="00E46A35" w14:paraId="4215EEFE" w14:textId="77777777" w:rsidTr="003D0A6F">
        <w:tc>
          <w:tcPr>
            <w:tcW w:w="676" w:type="dxa"/>
            <w:shd w:val="clear" w:color="auto" w:fill="FFFFFF" w:themeFill="background1"/>
          </w:tcPr>
          <w:p w14:paraId="46786F2F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154E3837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Mixed-model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74CF5D29" w14:textId="15DFA154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Pr="00E46A35">
              <w:rPr>
                <w:rFonts w:asciiTheme="minorHAnsi" w:hAnsiTheme="minorHAnsi" w:cstheme="minorHAnsi"/>
              </w:rPr>
              <w:t>0</w:t>
            </w:r>
            <w:r w:rsidR="00CF2FAC" w:rsidRPr="00E46A35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851" w:type="dxa"/>
            <w:shd w:val="clear" w:color="auto" w:fill="FFFFFF" w:themeFill="background1"/>
          </w:tcPr>
          <w:p w14:paraId="5235DD2A" w14:textId="593BDF45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234</w:t>
            </w:r>
          </w:p>
        </w:tc>
        <w:tc>
          <w:tcPr>
            <w:tcW w:w="1701" w:type="dxa"/>
            <w:shd w:val="clear" w:color="auto" w:fill="FFFFFF" w:themeFill="background1"/>
          </w:tcPr>
          <w:p w14:paraId="7772640E" w14:textId="0DACEB2F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541</w:t>
            </w:r>
            <w:r w:rsidRPr="00E46A35">
              <w:rPr>
                <w:rFonts w:asciiTheme="minorHAnsi" w:hAnsiTheme="minorHAnsi" w:cstheme="minorHAnsi" w:hint="eastAsia"/>
              </w:rPr>
              <w:t xml:space="preserve"> </w:t>
            </w:r>
            <w:r w:rsidRPr="00E46A35">
              <w:rPr>
                <w:rFonts w:asciiTheme="minorHAnsi" w:hAnsiTheme="minorHAnsi" w:cstheme="minorHAnsi"/>
              </w:rPr>
              <w:t>–</w:t>
            </w:r>
            <w:r w:rsidRPr="00E46A35">
              <w:rPr>
                <w:rFonts w:asciiTheme="minorHAnsi" w:hAnsiTheme="minorHAnsi" w:cstheme="minorHAnsi" w:hint="eastAsia"/>
              </w:rPr>
              <w:t xml:space="preserve"> 0.</w:t>
            </w:r>
            <w:r w:rsidR="00177D3A" w:rsidRPr="00E46A35">
              <w:rPr>
                <w:rFonts w:asciiTheme="minorHAnsi" w:hAnsiTheme="minorHAnsi" w:cstheme="minorHAnsi"/>
              </w:rPr>
              <w:t>375</w:t>
            </w:r>
          </w:p>
        </w:tc>
        <w:tc>
          <w:tcPr>
            <w:tcW w:w="992" w:type="dxa"/>
            <w:shd w:val="clear" w:color="auto" w:fill="FFFFFF" w:themeFill="background1"/>
          </w:tcPr>
          <w:p w14:paraId="7A755815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57</w:t>
            </w:r>
          </w:p>
        </w:tc>
        <w:tc>
          <w:tcPr>
            <w:tcW w:w="1276" w:type="dxa"/>
            <w:shd w:val="clear" w:color="auto" w:fill="FFFFFF" w:themeFill="background1"/>
          </w:tcPr>
          <w:p w14:paraId="02C10628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0.</w:t>
            </w:r>
            <w:r w:rsidRPr="00E46A35">
              <w:rPr>
                <w:rFonts w:asciiTheme="minorHAnsi" w:hAnsiTheme="minorHAnsi" w:cstheme="minorHAnsi"/>
              </w:rPr>
              <w:t>721</w:t>
            </w:r>
          </w:p>
        </w:tc>
      </w:tr>
      <w:tr w:rsidR="00A244C1" w:rsidRPr="00E46A35" w14:paraId="223CB68F" w14:textId="77777777" w:rsidTr="003D0A6F">
        <w:tc>
          <w:tcPr>
            <w:tcW w:w="676" w:type="dxa"/>
            <w:shd w:val="clear" w:color="auto" w:fill="FFFFFF" w:themeFill="background1"/>
          </w:tcPr>
          <w:p w14:paraId="5E7E6489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31E3B995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NP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08534C7E" w14:textId="71F4B63F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3</w:t>
            </w:r>
            <w:r w:rsidR="00CF2FAC" w:rsidRPr="00E46A3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</w:tcPr>
          <w:p w14:paraId="7EAA3C8F" w14:textId="79407142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CF2FAC" w:rsidRPr="00E46A35">
              <w:rPr>
                <w:rFonts w:asciiTheme="minorHAnsi" w:hAnsiTheme="minorHAnsi" w:cstheme="minorHAnsi"/>
              </w:rPr>
              <w:t>178</w:t>
            </w:r>
          </w:p>
        </w:tc>
        <w:tc>
          <w:tcPr>
            <w:tcW w:w="1701" w:type="dxa"/>
            <w:shd w:val="clear" w:color="auto" w:fill="FFFFFF" w:themeFill="background1"/>
          </w:tcPr>
          <w:p w14:paraId="63E24264" w14:textId="2D00E8CB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663</w:t>
            </w:r>
            <w:r w:rsidRPr="00E46A35">
              <w:rPr>
                <w:rFonts w:asciiTheme="minorHAnsi" w:hAnsiTheme="minorHAnsi" w:cstheme="minorHAnsi"/>
              </w:rPr>
              <w:t xml:space="preserve"> – 0.1</w:t>
            </w:r>
            <w:r w:rsidR="00177D3A" w:rsidRPr="00E46A3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992" w:type="dxa"/>
            <w:shd w:val="clear" w:color="auto" w:fill="FFFFFF" w:themeFill="background1"/>
          </w:tcPr>
          <w:p w14:paraId="7A19EDB0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.758</w:t>
            </w:r>
          </w:p>
        </w:tc>
        <w:tc>
          <w:tcPr>
            <w:tcW w:w="1276" w:type="dxa"/>
            <w:shd w:val="clear" w:color="auto" w:fill="FFFFFF" w:themeFill="background1"/>
          </w:tcPr>
          <w:p w14:paraId="4FC06057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79</w:t>
            </w:r>
          </w:p>
        </w:tc>
      </w:tr>
      <w:tr w:rsidR="00A244C1" w:rsidRPr="00E46A35" w14:paraId="1D6179E5" w14:textId="77777777" w:rsidTr="003D0A6F">
        <w:tc>
          <w:tcPr>
            <w:tcW w:w="676" w:type="dxa"/>
            <w:shd w:val="clear" w:color="auto" w:fill="FFFFFF" w:themeFill="background1"/>
          </w:tcPr>
          <w:p w14:paraId="0E345455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08940631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 w:hint="eastAsia"/>
              </w:rPr>
              <w:t>Twin</w:t>
            </w:r>
            <w:r w:rsidRPr="00E46A35">
              <w:rPr>
                <w:rFonts w:asciiTheme="minorHAnsi" w:hAnsiTheme="minorHAnsi" w:cstheme="minorHAnsi"/>
              </w:rPr>
              <w:t>-ba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31BE39F4" w14:textId="00E1CA5E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CF2FAC" w:rsidRPr="00E46A35">
              <w:rPr>
                <w:rFonts w:asciiTheme="minorHAnsi" w:hAnsiTheme="minorHAnsi" w:cstheme="minorHAnsi"/>
              </w:rPr>
              <w:t>145</w:t>
            </w:r>
          </w:p>
        </w:tc>
        <w:tc>
          <w:tcPr>
            <w:tcW w:w="851" w:type="dxa"/>
            <w:shd w:val="clear" w:color="auto" w:fill="FFFFFF" w:themeFill="background1"/>
          </w:tcPr>
          <w:p w14:paraId="69C2094C" w14:textId="3BDCFDF2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</w:t>
            </w:r>
            <w:r w:rsidR="00CF2FAC" w:rsidRPr="00E46A35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701" w:type="dxa"/>
            <w:shd w:val="clear" w:color="auto" w:fill="FFFFFF" w:themeFill="background1"/>
          </w:tcPr>
          <w:p w14:paraId="53EBA9A3" w14:textId="7028346E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177D3A" w:rsidRPr="00E46A35">
              <w:rPr>
                <w:rFonts w:asciiTheme="minorHAnsi" w:hAnsiTheme="minorHAnsi" w:cstheme="minorHAnsi"/>
              </w:rPr>
              <w:t>378</w:t>
            </w:r>
            <w:r w:rsidRPr="00E46A35">
              <w:rPr>
                <w:rFonts w:asciiTheme="minorHAnsi" w:hAnsiTheme="minorHAnsi" w:cstheme="minorHAnsi"/>
              </w:rPr>
              <w:t xml:space="preserve"> – 0.0</w:t>
            </w:r>
            <w:r w:rsidR="00177D3A" w:rsidRPr="00E46A35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992" w:type="dxa"/>
            <w:shd w:val="clear" w:color="auto" w:fill="FFFFFF" w:themeFill="background1"/>
          </w:tcPr>
          <w:p w14:paraId="12D7A3D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.214</w:t>
            </w:r>
          </w:p>
        </w:tc>
        <w:tc>
          <w:tcPr>
            <w:tcW w:w="1276" w:type="dxa"/>
            <w:shd w:val="clear" w:color="auto" w:fill="FFFFFF" w:themeFill="background1"/>
          </w:tcPr>
          <w:p w14:paraId="75B434FB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25</w:t>
            </w:r>
          </w:p>
        </w:tc>
      </w:tr>
      <w:tr w:rsidR="00A244C1" w:rsidRPr="00E46A35" w14:paraId="2B2D7122" w14:textId="77777777" w:rsidTr="003D0A6F">
        <w:tc>
          <w:tcPr>
            <w:tcW w:w="676" w:type="dxa"/>
            <w:shd w:val="clear" w:color="auto" w:fill="FFFFFF" w:themeFill="background1"/>
          </w:tcPr>
          <w:p w14:paraId="3F8E11A5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88" w:type="dxa"/>
            <w:gridSpan w:val="2"/>
            <w:shd w:val="clear" w:color="auto" w:fill="FFFFFF" w:themeFill="background1"/>
          </w:tcPr>
          <w:p w14:paraId="4847BD69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3A3027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A55F4D3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9E266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433656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2C503BF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244C1" w:rsidRPr="00E46A35" w14:paraId="0B1141EB" w14:textId="77777777" w:rsidTr="003D0A6F">
        <w:tc>
          <w:tcPr>
            <w:tcW w:w="7792" w:type="dxa"/>
            <w:gridSpan w:val="6"/>
            <w:shd w:val="clear" w:color="auto" w:fill="BFBFBF" w:themeFill="background1" w:themeFillShade="BF"/>
          </w:tcPr>
          <w:p w14:paraId="0959E86B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935F3C9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5D65897" w14:textId="77777777" w:rsidR="001835D1" w:rsidRPr="00E46A35" w:rsidRDefault="001835D1" w:rsidP="003D0A6F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A244C1" w:rsidRPr="00E46A35" w14:paraId="32F4E2CE" w14:textId="77777777" w:rsidTr="003D0A6F">
        <w:tc>
          <w:tcPr>
            <w:tcW w:w="2286" w:type="dxa"/>
            <w:gridSpan w:val="2"/>
          </w:tcPr>
          <w:p w14:paraId="301A9C87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06" w:type="dxa"/>
            <w:gridSpan w:val="4"/>
          </w:tcPr>
          <w:p w14:paraId="07F3BDD0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268" w:type="dxa"/>
            <w:gridSpan w:val="2"/>
          </w:tcPr>
          <w:p w14:paraId="2CC59514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A244C1" w:rsidRPr="00E46A35" w14:paraId="167577BA" w14:textId="77777777" w:rsidTr="003D0A6F">
        <w:tc>
          <w:tcPr>
            <w:tcW w:w="2286" w:type="dxa"/>
            <w:gridSpan w:val="2"/>
          </w:tcPr>
          <w:p w14:paraId="77ADB7B3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5506" w:type="dxa"/>
            <w:gridSpan w:val="4"/>
          </w:tcPr>
          <w:p w14:paraId="5E6D3713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42</w:t>
            </w:r>
          </w:p>
        </w:tc>
        <w:tc>
          <w:tcPr>
            <w:tcW w:w="2268" w:type="dxa"/>
            <w:gridSpan w:val="2"/>
          </w:tcPr>
          <w:p w14:paraId="1EE6C738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39</w:t>
            </w:r>
          </w:p>
        </w:tc>
      </w:tr>
      <w:tr w:rsidR="00A244C1" w:rsidRPr="00E46A35" w14:paraId="5D773217" w14:textId="77777777" w:rsidTr="003D0A6F">
        <w:tc>
          <w:tcPr>
            <w:tcW w:w="2286" w:type="dxa"/>
            <w:gridSpan w:val="2"/>
          </w:tcPr>
          <w:p w14:paraId="337EDFE1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Phylogeny</w:t>
            </w:r>
          </w:p>
        </w:tc>
        <w:tc>
          <w:tcPr>
            <w:tcW w:w="5506" w:type="dxa"/>
            <w:gridSpan w:val="4"/>
          </w:tcPr>
          <w:p w14:paraId="255F9541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2268" w:type="dxa"/>
            <w:gridSpan w:val="2"/>
          </w:tcPr>
          <w:p w14:paraId="5EEDA246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7</w:t>
            </w:r>
          </w:p>
        </w:tc>
      </w:tr>
      <w:tr w:rsidR="00A244C1" w:rsidRPr="00E46A35" w14:paraId="6F7F8C16" w14:textId="77777777" w:rsidTr="003D0A6F">
        <w:tc>
          <w:tcPr>
            <w:tcW w:w="2286" w:type="dxa"/>
            <w:gridSpan w:val="2"/>
          </w:tcPr>
          <w:p w14:paraId="40C99451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5506" w:type="dxa"/>
            <w:gridSpan w:val="4"/>
          </w:tcPr>
          <w:p w14:paraId="104BB9DA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2268" w:type="dxa"/>
            <w:gridSpan w:val="2"/>
          </w:tcPr>
          <w:p w14:paraId="44258C2E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7</w:t>
            </w:r>
          </w:p>
        </w:tc>
      </w:tr>
      <w:tr w:rsidR="00A244C1" w:rsidRPr="00E46A35" w14:paraId="3DD4427D" w14:textId="77777777" w:rsidTr="003D0A6F">
        <w:tc>
          <w:tcPr>
            <w:tcW w:w="2286" w:type="dxa"/>
            <w:gridSpan w:val="2"/>
            <w:tcBorders>
              <w:bottom w:val="single" w:sz="12" w:space="0" w:color="auto"/>
            </w:tcBorders>
          </w:tcPr>
          <w:p w14:paraId="0B2E1DDC" w14:textId="77777777" w:rsidR="001835D1" w:rsidRPr="00E46A35" w:rsidRDefault="001835D1" w:rsidP="003D0A6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Estimate ID</w:t>
            </w:r>
          </w:p>
        </w:tc>
        <w:tc>
          <w:tcPr>
            <w:tcW w:w="5506" w:type="dxa"/>
            <w:gridSpan w:val="4"/>
            <w:tcBorders>
              <w:bottom w:val="single" w:sz="12" w:space="0" w:color="auto"/>
            </w:tcBorders>
          </w:tcPr>
          <w:p w14:paraId="033C29C3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361AD117" w14:textId="77777777" w:rsidR="001835D1" w:rsidRPr="00E46A35" w:rsidRDefault="001835D1" w:rsidP="003D0A6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91</w:t>
            </w:r>
          </w:p>
        </w:tc>
      </w:tr>
    </w:tbl>
    <w:p w14:paraId="13BDCF73" w14:textId="77777777" w:rsidR="003C13FD" w:rsidRPr="00E46A35" w:rsidRDefault="003C13FD">
      <w:pPr>
        <w:sectPr w:rsidR="003C13FD" w:rsidRPr="00E46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12FE4C" w14:textId="77777777" w:rsidR="006D00D6" w:rsidRPr="00E46A35" w:rsidRDefault="006D00D6" w:rsidP="006D00D6">
      <w:r w:rsidRPr="00E46A35">
        <w:lastRenderedPageBreak/>
        <w:t>Table S</w:t>
      </w:r>
      <w:r w:rsidR="00D44FDB" w:rsidRPr="00E46A35">
        <w:t>4</w:t>
      </w:r>
      <w:r w:rsidRPr="00E46A35">
        <w:t>. Summary of the weighted Egger’s regression model for the detection of outcome reporting bias on telomere length heritability, using standard error as a fixed effect, accounting for study and species non-independence. Bold text indicates statistically significant results.</w:t>
      </w:r>
    </w:p>
    <w:tbl>
      <w:tblPr>
        <w:tblStyle w:val="TableGrid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408"/>
        <w:gridCol w:w="1499"/>
        <w:gridCol w:w="769"/>
        <w:gridCol w:w="1701"/>
        <w:gridCol w:w="992"/>
        <w:gridCol w:w="1276"/>
      </w:tblGrid>
      <w:tr w:rsidR="006D00D6" w:rsidRPr="00E46A35" w14:paraId="19B797FB" w14:textId="77777777" w:rsidTr="006D00D6"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0B27822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6D00D6" w:rsidRPr="00E46A35" w14:paraId="73E0300A" w14:textId="77777777" w:rsidTr="0001076E">
        <w:tc>
          <w:tcPr>
            <w:tcW w:w="676" w:type="dxa"/>
          </w:tcPr>
          <w:p w14:paraId="334E33AE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8" w:type="dxa"/>
            <w:gridSpan w:val="2"/>
          </w:tcPr>
          <w:p w14:paraId="5A21563A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99" w:type="dxa"/>
            <w:hideMark/>
          </w:tcPr>
          <w:p w14:paraId="4BF5DBDE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769" w:type="dxa"/>
            <w:hideMark/>
          </w:tcPr>
          <w:p w14:paraId="3200A399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  <w:hideMark/>
          </w:tcPr>
          <w:p w14:paraId="5D90F727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992" w:type="dxa"/>
            <w:hideMark/>
          </w:tcPr>
          <w:p w14:paraId="1D667374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  <w:hideMark/>
          </w:tcPr>
          <w:p w14:paraId="7E67EC46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6D00D6" w:rsidRPr="00E46A35" w14:paraId="126349F8" w14:textId="77777777" w:rsidTr="0001076E">
        <w:tc>
          <w:tcPr>
            <w:tcW w:w="2694" w:type="dxa"/>
            <w:gridSpan w:val="3"/>
            <w:shd w:val="clear" w:color="auto" w:fill="F2F2F2" w:themeFill="background1" w:themeFillShade="F2"/>
            <w:hideMark/>
          </w:tcPr>
          <w:p w14:paraId="7A9FDE26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499" w:type="dxa"/>
            <w:shd w:val="clear" w:color="auto" w:fill="F2F2F2" w:themeFill="background1" w:themeFillShade="F2"/>
            <w:hideMark/>
          </w:tcPr>
          <w:p w14:paraId="621A5502" w14:textId="11F0ED13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4</w:t>
            </w:r>
            <w:r w:rsidR="0001076E" w:rsidRPr="00E46A35">
              <w:rPr>
                <w:rFonts w:asciiTheme="minorHAnsi" w:hAnsiTheme="minorHAnsi" w:cstheme="minorHAnsi"/>
                <w:b/>
              </w:rPr>
              <w:t>36</w:t>
            </w:r>
          </w:p>
        </w:tc>
        <w:tc>
          <w:tcPr>
            <w:tcW w:w="769" w:type="dxa"/>
            <w:shd w:val="clear" w:color="auto" w:fill="F2F2F2" w:themeFill="background1" w:themeFillShade="F2"/>
            <w:hideMark/>
          </w:tcPr>
          <w:p w14:paraId="273C1BA6" w14:textId="6F7B4AE6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6</w:t>
            </w:r>
            <w:r w:rsidR="0001076E" w:rsidRPr="00E46A35">
              <w:rPr>
                <w:rFonts w:asciiTheme="minorHAnsi" w:hAnsiTheme="minorHAnsi" w:cstheme="minorHAnsi"/>
                <w:b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7FD74B0" w14:textId="0DFB12B1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</w:t>
            </w:r>
            <w:r w:rsidR="0001076E" w:rsidRPr="00E46A35">
              <w:rPr>
                <w:rFonts w:asciiTheme="minorHAnsi" w:hAnsiTheme="minorHAnsi" w:cstheme="minorHAnsi"/>
                <w:b/>
              </w:rPr>
              <w:t>.318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0.</w:t>
            </w:r>
            <w:r w:rsidR="0001076E" w:rsidRPr="00E46A35">
              <w:rPr>
                <w:rFonts w:asciiTheme="minorHAnsi" w:hAnsiTheme="minorHAnsi" w:cstheme="minorHAnsi"/>
                <w:b/>
              </w:rPr>
              <w:t>55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172656B" w14:textId="4C9A36F0" w:rsidR="006D00D6" w:rsidRPr="00E46A35" w:rsidRDefault="0001076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7.262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CA99FC5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6D00D6" w:rsidRPr="00E46A35" w14:paraId="1B1C5F5D" w14:textId="77777777" w:rsidTr="0001076E">
        <w:tc>
          <w:tcPr>
            <w:tcW w:w="2694" w:type="dxa"/>
            <w:gridSpan w:val="3"/>
            <w:hideMark/>
          </w:tcPr>
          <w:p w14:paraId="06197D3F" w14:textId="71C3830C" w:rsidR="006D00D6" w:rsidRPr="00E46A35" w:rsidRDefault="0001076E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ampling variance</w:t>
            </w:r>
          </w:p>
        </w:tc>
        <w:tc>
          <w:tcPr>
            <w:tcW w:w="1499" w:type="dxa"/>
            <w:hideMark/>
          </w:tcPr>
          <w:p w14:paraId="1AE69EAC" w14:textId="0FA5A8D1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01076E" w:rsidRPr="00E46A35">
              <w:rPr>
                <w:rFonts w:asciiTheme="minorHAnsi" w:hAnsiTheme="minorHAnsi" w:cstheme="minorHAnsi"/>
              </w:rPr>
              <w:t>544</w:t>
            </w:r>
          </w:p>
        </w:tc>
        <w:tc>
          <w:tcPr>
            <w:tcW w:w="769" w:type="dxa"/>
            <w:hideMark/>
          </w:tcPr>
          <w:p w14:paraId="1C61FC96" w14:textId="4A511738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01076E" w:rsidRPr="00E46A35">
              <w:rPr>
                <w:rFonts w:asciiTheme="minorHAnsi" w:hAnsiTheme="minorHAnsi" w:cstheme="minorHAnsi"/>
              </w:rPr>
              <w:t>498</w:t>
            </w:r>
          </w:p>
        </w:tc>
        <w:tc>
          <w:tcPr>
            <w:tcW w:w="1701" w:type="dxa"/>
            <w:hideMark/>
          </w:tcPr>
          <w:p w14:paraId="7623C0A2" w14:textId="07A7A9CE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01076E" w:rsidRPr="00E46A35">
              <w:rPr>
                <w:rFonts w:asciiTheme="minorHAnsi" w:hAnsiTheme="minorHAnsi" w:cstheme="minorHAnsi"/>
              </w:rPr>
              <w:t>431</w:t>
            </w:r>
            <w:r w:rsidRPr="00E46A35">
              <w:rPr>
                <w:rFonts w:asciiTheme="minorHAnsi" w:hAnsiTheme="minorHAnsi" w:cstheme="minorHAnsi"/>
              </w:rPr>
              <w:t xml:space="preserve"> – </w:t>
            </w:r>
            <w:r w:rsidR="0001076E" w:rsidRPr="00E46A35">
              <w:rPr>
                <w:rFonts w:asciiTheme="minorHAnsi" w:hAnsiTheme="minorHAnsi" w:cstheme="minorHAnsi"/>
              </w:rPr>
              <w:t>1</w:t>
            </w:r>
            <w:r w:rsidRPr="00E46A35">
              <w:rPr>
                <w:rFonts w:asciiTheme="minorHAnsi" w:hAnsiTheme="minorHAnsi" w:cstheme="minorHAnsi"/>
              </w:rPr>
              <w:t>.</w:t>
            </w:r>
            <w:r w:rsidR="0001076E" w:rsidRPr="00E46A35">
              <w:rPr>
                <w:rFonts w:asciiTheme="minorHAnsi" w:hAnsiTheme="minorHAnsi" w:cstheme="minorHAnsi"/>
              </w:rPr>
              <w:t>520</w:t>
            </w:r>
          </w:p>
        </w:tc>
        <w:tc>
          <w:tcPr>
            <w:tcW w:w="992" w:type="dxa"/>
            <w:hideMark/>
          </w:tcPr>
          <w:p w14:paraId="54A20541" w14:textId="5378F49E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0</w:t>
            </w:r>
            <w:r w:rsidR="0001076E" w:rsidRPr="00E46A35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276" w:type="dxa"/>
            <w:hideMark/>
          </w:tcPr>
          <w:p w14:paraId="66B078EF" w14:textId="594508C0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</w:t>
            </w:r>
            <w:r w:rsidR="0001076E" w:rsidRPr="00E46A35">
              <w:rPr>
                <w:rFonts w:asciiTheme="minorHAnsi" w:hAnsiTheme="minorHAnsi" w:cstheme="minorHAnsi"/>
              </w:rPr>
              <w:t>74</w:t>
            </w:r>
          </w:p>
        </w:tc>
      </w:tr>
      <w:tr w:rsidR="006D00D6" w:rsidRPr="00E46A35" w14:paraId="092604E7" w14:textId="77777777" w:rsidTr="0001076E">
        <w:tc>
          <w:tcPr>
            <w:tcW w:w="676" w:type="dxa"/>
            <w:shd w:val="clear" w:color="auto" w:fill="FFFFFF" w:themeFill="background1"/>
          </w:tcPr>
          <w:p w14:paraId="2A8333E6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18" w:type="dxa"/>
            <w:gridSpan w:val="2"/>
            <w:shd w:val="clear" w:color="auto" w:fill="FFFFFF" w:themeFill="background1"/>
          </w:tcPr>
          <w:p w14:paraId="066AD27A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14:paraId="4B195694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69" w:type="dxa"/>
            <w:shd w:val="clear" w:color="auto" w:fill="FFFFFF" w:themeFill="background1"/>
          </w:tcPr>
          <w:p w14:paraId="261B57D0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2049D8F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1D2602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47D0E7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D00D6" w:rsidRPr="00E46A35" w14:paraId="62752933" w14:textId="77777777" w:rsidTr="0001076E">
        <w:tc>
          <w:tcPr>
            <w:tcW w:w="6663" w:type="dxa"/>
            <w:gridSpan w:val="6"/>
            <w:shd w:val="clear" w:color="auto" w:fill="BFBFBF" w:themeFill="background1" w:themeFillShade="BF"/>
            <w:hideMark/>
          </w:tcPr>
          <w:p w14:paraId="1296D817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FECB519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6EC4DE4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6D00D6" w:rsidRPr="00E46A35" w14:paraId="31CFFDB1" w14:textId="77777777" w:rsidTr="0001076E">
        <w:tc>
          <w:tcPr>
            <w:tcW w:w="2286" w:type="dxa"/>
            <w:gridSpan w:val="2"/>
          </w:tcPr>
          <w:p w14:paraId="43BA6FA8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77" w:type="dxa"/>
            <w:gridSpan w:val="4"/>
            <w:hideMark/>
          </w:tcPr>
          <w:p w14:paraId="625A499C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268" w:type="dxa"/>
            <w:gridSpan w:val="2"/>
            <w:hideMark/>
          </w:tcPr>
          <w:p w14:paraId="3CC6CDBF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6D00D6" w:rsidRPr="00E46A35" w14:paraId="3FEF1D82" w14:textId="77777777" w:rsidTr="0001076E">
        <w:tc>
          <w:tcPr>
            <w:tcW w:w="2286" w:type="dxa"/>
            <w:gridSpan w:val="2"/>
            <w:hideMark/>
          </w:tcPr>
          <w:p w14:paraId="134438F5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4377" w:type="dxa"/>
            <w:gridSpan w:val="4"/>
            <w:hideMark/>
          </w:tcPr>
          <w:p w14:paraId="3B49D7AF" w14:textId="2D08BCC1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7</w:t>
            </w:r>
            <w:r w:rsidR="0001076E" w:rsidRPr="00E46A3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68" w:type="dxa"/>
            <w:gridSpan w:val="2"/>
            <w:hideMark/>
          </w:tcPr>
          <w:p w14:paraId="1AE435C2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43</w:t>
            </w:r>
          </w:p>
        </w:tc>
      </w:tr>
      <w:tr w:rsidR="006D00D6" w:rsidRPr="00E46A35" w14:paraId="01E261F9" w14:textId="77777777" w:rsidTr="0001076E">
        <w:tc>
          <w:tcPr>
            <w:tcW w:w="22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4BC962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437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79A78B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1D4B66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8</w:t>
            </w:r>
          </w:p>
        </w:tc>
      </w:tr>
    </w:tbl>
    <w:p w14:paraId="3E0ACA2B" w14:textId="77777777" w:rsidR="00A244C1" w:rsidRPr="00E46A35" w:rsidRDefault="00A244C1" w:rsidP="006D00D6">
      <w:pPr>
        <w:sectPr w:rsidR="00A244C1" w:rsidRPr="00E46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FAE491" w14:textId="77777777" w:rsidR="00F6755E" w:rsidRPr="00E46A35" w:rsidRDefault="00F6755E" w:rsidP="00F6755E">
      <w:r w:rsidRPr="00E46A35">
        <w:lastRenderedPageBreak/>
        <w:t>Table S</w:t>
      </w:r>
      <w:r w:rsidR="00D44FDB" w:rsidRPr="00E46A35">
        <w:t>5</w:t>
      </w:r>
      <w:r w:rsidRPr="00E46A35">
        <w:t>. Summary of the weighted Egger’s regression model, within studies using TRF to measure telomere length, for the detection of outcome reporting bias on telomere length heritability, using standard error as a fixed effect, accounting for study and species non-independence. Bold text indicates statistically significant results. N = 28.</w:t>
      </w:r>
    </w:p>
    <w:tbl>
      <w:tblPr>
        <w:tblStyle w:val="TableGrid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266"/>
        <w:gridCol w:w="1417"/>
        <w:gridCol w:w="851"/>
        <w:gridCol w:w="1701"/>
        <w:gridCol w:w="1134"/>
        <w:gridCol w:w="1276"/>
      </w:tblGrid>
      <w:tr w:rsidR="00F6755E" w:rsidRPr="00E46A35" w14:paraId="70BCAD51" w14:textId="77777777" w:rsidTr="00451684"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B1F7448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F6755E" w:rsidRPr="00E46A35" w14:paraId="1B24A414" w14:textId="77777777" w:rsidTr="003D0A6F">
        <w:tc>
          <w:tcPr>
            <w:tcW w:w="676" w:type="dxa"/>
          </w:tcPr>
          <w:p w14:paraId="1152015A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6" w:type="dxa"/>
            <w:gridSpan w:val="2"/>
          </w:tcPr>
          <w:p w14:paraId="120A962A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hideMark/>
          </w:tcPr>
          <w:p w14:paraId="3B2F9323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851" w:type="dxa"/>
            <w:hideMark/>
          </w:tcPr>
          <w:p w14:paraId="2B2C834D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  <w:hideMark/>
          </w:tcPr>
          <w:p w14:paraId="65B5F5CA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1134" w:type="dxa"/>
            <w:hideMark/>
          </w:tcPr>
          <w:p w14:paraId="10A337E7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  <w:hideMark/>
          </w:tcPr>
          <w:p w14:paraId="60A45383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F6755E" w:rsidRPr="00E46A35" w14:paraId="128277F5" w14:textId="77777777" w:rsidTr="003D0A6F">
        <w:tc>
          <w:tcPr>
            <w:tcW w:w="2552" w:type="dxa"/>
            <w:gridSpan w:val="3"/>
            <w:shd w:val="clear" w:color="auto" w:fill="F2F2F2" w:themeFill="background1" w:themeFillShade="F2"/>
            <w:hideMark/>
          </w:tcPr>
          <w:p w14:paraId="67B764C9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01A264D7" w14:textId="2BA2EF0D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6</w:t>
            </w:r>
            <w:r w:rsidR="003D0A6F" w:rsidRPr="00E46A35">
              <w:rPr>
                <w:rFonts w:asciiTheme="minorHAnsi" w:hAnsiTheme="minorHAnsi" w:cstheme="minorHAnsi"/>
                <w:b/>
              </w:rPr>
              <w:t>06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4E033C35" w14:textId="61767280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1</w:t>
            </w:r>
            <w:r w:rsidR="003D0A6F" w:rsidRPr="00E46A35">
              <w:rPr>
                <w:rFonts w:asciiTheme="minorHAnsi" w:hAnsiTheme="minorHAnsi" w:cstheme="minorHAnsi"/>
                <w:b/>
              </w:rPr>
              <w:t>00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D29AE9F" w14:textId="71141673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</w:t>
            </w:r>
            <w:r w:rsidR="003D0A6F" w:rsidRPr="00E46A35">
              <w:rPr>
                <w:rFonts w:asciiTheme="minorHAnsi" w:hAnsiTheme="minorHAnsi" w:cstheme="minorHAnsi"/>
                <w:b/>
              </w:rPr>
              <w:t>410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0.8</w:t>
            </w:r>
            <w:r w:rsidR="003D0A6F" w:rsidRPr="00E46A35">
              <w:rPr>
                <w:rFonts w:asciiTheme="minorHAnsi" w:hAnsiTheme="minorHAnsi" w:cstheme="minorHAnsi"/>
                <w:b/>
              </w:rPr>
              <w:t>0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31CE83E" w14:textId="0C1248B2" w:rsidR="00F6755E" w:rsidRPr="00E46A35" w:rsidRDefault="003D0A6F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6</w:t>
            </w:r>
            <w:r w:rsidR="00F6755E" w:rsidRPr="00E46A35">
              <w:rPr>
                <w:rFonts w:asciiTheme="minorHAnsi" w:hAnsiTheme="minorHAnsi" w:cstheme="minorHAnsi"/>
                <w:b/>
              </w:rPr>
              <w:t>.</w:t>
            </w:r>
            <w:r w:rsidRPr="00E46A35">
              <w:rPr>
                <w:rFonts w:asciiTheme="minorHAnsi" w:hAnsiTheme="minorHAnsi" w:cstheme="minorHAnsi"/>
                <w:b/>
              </w:rPr>
              <w:t>061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370694AD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23060F" w:rsidRPr="00E46A35" w14:paraId="68C15F36" w14:textId="77777777" w:rsidTr="003D0A6F">
        <w:tc>
          <w:tcPr>
            <w:tcW w:w="2552" w:type="dxa"/>
            <w:gridSpan w:val="3"/>
            <w:hideMark/>
          </w:tcPr>
          <w:p w14:paraId="3240B3F1" w14:textId="3386FB89" w:rsidR="0023060F" w:rsidRPr="00E46A35" w:rsidRDefault="0023060F" w:rsidP="0023060F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ampling variance</w:t>
            </w:r>
          </w:p>
        </w:tc>
        <w:tc>
          <w:tcPr>
            <w:tcW w:w="1417" w:type="dxa"/>
            <w:hideMark/>
          </w:tcPr>
          <w:p w14:paraId="7743F864" w14:textId="05FD210A" w:rsidR="0023060F" w:rsidRPr="00E46A35" w:rsidRDefault="003D0A6F" w:rsidP="0023060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52</w:t>
            </w:r>
          </w:p>
        </w:tc>
        <w:tc>
          <w:tcPr>
            <w:tcW w:w="851" w:type="dxa"/>
            <w:hideMark/>
          </w:tcPr>
          <w:p w14:paraId="059D1E5A" w14:textId="2D128591" w:rsidR="0023060F" w:rsidRPr="00E46A35" w:rsidRDefault="0023060F" w:rsidP="0023060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3D0A6F" w:rsidRPr="00E46A35">
              <w:rPr>
                <w:rFonts w:asciiTheme="minorHAnsi" w:hAnsiTheme="minorHAnsi" w:cstheme="minorHAnsi"/>
              </w:rPr>
              <w:t>697</w:t>
            </w:r>
          </w:p>
        </w:tc>
        <w:tc>
          <w:tcPr>
            <w:tcW w:w="1701" w:type="dxa"/>
            <w:hideMark/>
          </w:tcPr>
          <w:p w14:paraId="77A20648" w14:textId="53C205F8" w:rsidR="0023060F" w:rsidRPr="00E46A35" w:rsidRDefault="0023060F" w:rsidP="0023060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.</w:t>
            </w:r>
            <w:r w:rsidR="003D0A6F" w:rsidRPr="00E46A35">
              <w:rPr>
                <w:rFonts w:asciiTheme="minorHAnsi" w:hAnsiTheme="minorHAnsi" w:cstheme="minorHAnsi"/>
              </w:rPr>
              <w:t>244</w:t>
            </w:r>
            <w:r w:rsidRPr="00E46A35">
              <w:rPr>
                <w:rFonts w:asciiTheme="minorHAnsi" w:hAnsiTheme="minorHAnsi" w:cstheme="minorHAnsi"/>
              </w:rPr>
              <w:t xml:space="preserve"> – </w:t>
            </w:r>
            <w:r w:rsidR="003D0A6F" w:rsidRPr="00E46A35">
              <w:rPr>
                <w:rFonts w:asciiTheme="minorHAnsi" w:hAnsiTheme="minorHAnsi" w:cstheme="minorHAnsi"/>
              </w:rPr>
              <w:t>1.519</w:t>
            </w:r>
          </w:p>
        </w:tc>
        <w:tc>
          <w:tcPr>
            <w:tcW w:w="1134" w:type="dxa"/>
            <w:hideMark/>
          </w:tcPr>
          <w:p w14:paraId="1DD80313" w14:textId="6591BBAE" w:rsidR="0023060F" w:rsidRPr="00E46A35" w:rsidRDefault="003D0A6F" w:rsidP="0023060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19</w:t>
            </w:r>
          </w:p>
        </w:tc>
        <w:tc>
          <w:tcPr>
            <w:tcW w:w="1276" w:type="dxa"/>
            <w:hideMark/>
          </w:tcPr>
          <w:p w14:paraId="02FAC0C1" w14:textId="62033E93" w:rsidR="0023060F" w:rsidRPr="00E46A35" w:rsidRDefault="0023060F" w:rsidP="0023060F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3D0A6F" w:rsidRPr="00E46A35">
              <w:rPr>
                <w:rFonts w:asciiTheme="minorHAnsi" w:hAnsiTheme="minorHAnsi" w:cstheme="minorHAnsi"/>
              </w:rPr>
              <w:t>827</w:t>
            </w:r>
          </w:p>
        </w:tc>
      </w:tr>
      <w:tr w:rsidR="00F6755E" w:rsidRPr="00E46A35" w14:paraId="06AEBF57" w14:textId="77777777" w:rsidTr="003D0A6F">
        <w:tc>
          <w:tcPr>
            <w:tcW w:w="676" w:type="dxa"/>
            <w:shd w:val="clear" w:color="auto" w:fill="FFFFFF" w:themeFill="background1"/>
          </w:tcPr>
          <w:p w14:paraId="5D6E962D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876" w:type="dxa"/>
            <w:gridSpan w:val="2"/>
            <w:shd w:val="clear" w:color="auto" w:fill="FFFFFF" w:themeFill="background1"/>
          </w:tcPr>
          <w:p w14:paraId="76841AFB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50BF8D5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755E1B6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C0F742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DA676E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ABED999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F6755E" w:rsidRPr="00E46A35" w14:paraId="4D65D106" w14:textId="77777777" w:rsidTr="00451684">
        <w:tc>
          <w:tcPr>
            <w:tcW w:w="6521" w:type="dxa"/>
            <w:gridSpan w:val="6"/>
            <w:shd w:val="clear" w:color="auto" w:fill="BFBFBF" w:themeFill="background1" w:themeFillShade="BF"/>
            <w:hideMark/>
          </w:tcPr>
          <w:p w14:paraId="78EF30B6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2CBA98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DFF1217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F6755E" w:rsidRPr="00E46A35" w14:paraId="0F8C3F10" w14:textId="77777777" w:rsidTr="00451684">
        <w:tc>
          <w:tcPr>
            <w:tcW w:w="2286" w:type="dxa"/>
            <w:gridSpan w:val="2"/>
          </w:tcPr>
          <w:p w14:paraId="5610B6C2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35" w:type="dxa"/>
            <w:gridSpan w:val="4"/>
            <w:hideMark/>
          </w:tcPr>
          <w:p w14:paraId="5A4019AD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410" w:type="dxa"/>
            <w:gridSpan w:val="2"/>
            <w:hideMark/>
          </w:tcPr>
          <w:p w14:paraId="6825DC95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F6755E" w:rsidRPr="00E46A35" w14:paraId="7C28B9E4" w14:textId="77777777" w:rsidTr="00451684">
        <w:tc>
          <w:tcPr>
            <w:tcW w:w="2286" w:type="dxa"/>
            <w:gridSpan w:val="2"/>
            <w:hideMark/>
          </w:tcPr>
          <w:p w14:paraId="125BF0C1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4235" w:type="dxa"/>
            <w:gridSpan w:val="4"/>
            <w:hideMark/>
          </w:tcPr>
          <w:p w14:paraId="6C2FC878" w14:textId="44B50AEE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8</w:t>
            </w:r>
            <w:r w:rsidR="003D0A6F" w:rsidRPr="00E46A3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10" w:type="dxa"/>
            <w:gridSpan w:val="2"/>
            <w:hideMark/>
          </w:tcPr>
          <w:p w14:paraId="002A91D1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3</w:t>
            </w:r>
          </w:p>
        </w:tc>
      </w:tr>
      <w:tr w:rsidR="00F6755E" w:rsidRPr="00E46A35" w14:paraId="5158F1B2" w14:textId="77777777" w:rsidTr="00451684">
        <w:tc>
          <w:tcPr>
            <w:tcW w:w="22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705E29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42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D91633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1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356B0F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6</w:t>
            </w:r>
          </w:p>
        </w:tc>
      </w:tr>
    </w:tbl>
    <w:p w14:paraId="624B6B4F" w14:textId="77777777" w:rsidR="00A244C1" w:rsidRPr="00E46A35" w:rsidRDefault="00A244C1" w:rsidP="00F6755E">
      <w:pPr>
        <w:sectPr w:rsidR="00A244C1" w:rsidRPr="00E46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FFBA99" w14:textId="77777777" w:rsidR="00F6755E" w:rsidRPr="00E46A35" w:rsidRDefault="00F6755E" w:rsidP="00F6755E">
      <w:r w:rsidRPr="00E46A35">
        <w:lastRenderedPageBreak/>
        <w:t>Table S</w:t>
      </w:r>
      <w:r w:rsidR="00D44FDB" w:rsidRPr="00E46A35">
        <w:t>6</w:t>
      </w:r>
      <w:r w:rsidRPr="00E46A35">
        <w:t>. Summary of the weighted Egger’s regression model, within studies using qPCR to measure telomere length, for the detection of outcome reporting bias on telomere length heritability, using standard error as a fixed effect, accounting for study and species non-independence. Bold text indicates statistically significant results. N = 74.</w:t>
      </w:r>
    </w:p>
    <w:tbl>
      <w:tblPr>
        <w:tblStyle w:val="TableGrid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610"/>
        <w:gridCol w:w="549"/>
        <w:gridCol w:w="1134"/>
        <w:gridCol w:w="851"/>
        <w:gridCol w:w="1701"/>
        <w:gridCol w:w="1134"/>
        <w:gridCol w:w="1276"/>
      </w:tblGrid>
      <w:tr w:rsidR="00F6755E" w:rsidRPr="00E46A35" w14:paraId="2CD2C0A4" w14:textId="77777777" w:rsidTr="00451684"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9A65333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E46A35" w:rsidRPr="00E46A35" w14:paraId="5DD0D2F3" w14:textId="77777777" w:rsidTr="00E46A35">
        <w:tc>
          <w:tcPr>
            <w:tcW w:w="676" w:type="dxa"/>
          </w:tcPr>
          <w:p w14:paraId="2C3529BF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59" w:type="dxa"/>
            <w:gridSpan w:val="2"/>
          </w:tcPr>
          <w:p w14:paraId="0E8F59E2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hideMark/>
          </w:tcPr>
          <w:p w14:paraId="2C77F03F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851" w:type="dxa"/>
            <w:hideMark/>
          </w:tcPr>
          <w:p w14:paraId="10485CC2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1701" w:type="dxa"/>
            <w:hideMark/>
          </w:tcPr>
          <w:p w14:paraId="431B36F9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1134" w:type="dxa"/>
            <w:hideMark/>
          </w:tcPr>
          <w:p w14:paraId="0618C6A7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  <w:hideMark/>
          </w:tcPr>
          <w:p w14:paraId="7F89A01F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E46A35" w:rsidRPr="00E46A35" w14:paraId="059D4F5B" w14:textId="77777777" w:rsidTr="00E46A35">
        <w:tc>
          <w:tcPr>
            <w:tcW w:w="2835" w:type="dxa"/>
            <w:gridSpan w:val="3"/>
            <w:shd w:val="clear" w:color="auto" w:fill="F2F2F2" w:themeFill="background1" w:themeFillShade="F2"/>
            <w:hideMark/>
          </w:tcPr>
          <w:p w14:paraId="2F39A0B3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0D6C67F" w14:textId="0F73A3FA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2</w:t>
            </w:r>
            <w:r w:rsidR="003D0A6F" w:rsidRPr="00E46A35">
              <w:rPr>
                <w:rFonts w:asciiTheme="minorHAnsi" w:hAnsiTheme="minorHAnsi" w:cstheme="minorHAnsi"/>
                <w:b/>
              </w:rPr>
              <w:t>74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A89DD50" w14:textId="0AB5890C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07</w:t>
            </w:r>
            <w:r w:rsidR="003D0A6F" w:rsidRPr="00E46A35">
              <w:rPr>
                <w:rFonts w:asciiTheme="minorHAnsi" w:hAnsiTheme="minorHAnsi" w:cstheme="minorHAnsi"/>
                <w:b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5FC2478" w14:textId="01F49F51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0.1</w:t>
            </w:r>
            <w:r w:rsidR="003D0A6F" w:rsidRPr="00E46A35">
              <w:rPr>
                <w:rFonts w:asciiTheme="minorHAnsi" w:hAnsiTheme="minorHAnsi" w:cstheme="minorHAnsi"/>
                <w:b/>
              </w:rPr>
              <w:t>37</w:t>
            </w:r>
            <w:r w:rsidRPr="00E46A35">
              <w:rPr>
                <w:rFonts w:asciiTheme="minorHAnsi" w:hAnsiTheme="minorHAnsi" w:cstheme="minorHAnsi"/>
                <w:b/>
              </w:rPr>
              <w:t xml:space="preserve"> – 0.4</w:t>
            </w:r>
            <w:r w:rsidR="003D0A6F" w:rsidRPr="00E46A35">
              <w:rPr>
                <w:rFonts w:asciiTheme="minorHAnsi" w:hAnsiTheme="minorHAnsi" w:cstheme="minorHAnsi"/>
                <w:b/>
              </w:rP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5100AB3" w14:textId="6D9A6824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3.</w:t>
            </w:r>
            <w:r w:rsidR="003D0A6F" w:rsidRPr="00E46A35">
              <w:rPr>
                <w:rFonts w:asciiTheme="minorHAnsi" w:hAnsiTheme="minorHAnsi" w:cstheme="minorHAnsi"/>
                <w:b/>
              </w:rPr>
              <w:t>903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33775FA7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E46A35" w:rsidRPr="00E46A35" w14:paraId="1518A0A1" w14:textId="77777777" w:rsidTr="00E46A35">
        <w:tc>
          <w:tcPr>
            <w:tcW w:w="2835" w:type="dxa"/>
            <w:gridSpan w:val="3"/>
            <w:hideMark/>
          </w:tcPr>
          <w:p w14:paraId="7EFA06AF" w14:textId="46D631E8" w:rsidR="00F6755E" w:rsidRPr="00E46A35" w:rsidRDefault="003D0A6F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ampling variance</w:t>
            </w:r>
          </w:p>
        </w:tc>
        <w:tc>
          <w:tcPr>
            <w:tcW w:w="1134" w:type="dxa"/>
            <w:hideMark/>
          </w:tcPr>
          <w:p w14:paraId="58DF635B" w14:textId="1F0E7B46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3D0A6F" w:rsidRPr="00E46A35">
              <w:rPr>
                <w:rFonts w:asciiTheme="minorHAnsi" w:hAnsiTheme="minorHAnsi" w:cstheme="minorHAnsi"/>
              </w:rPr>
              <w:t>836</w:t>
            </w:r>
          </w:p>
        </w:tc>
        <w:tc>
          <w:tcPr>
            <w:tcW w:w="851" w:type="dxa"/>
            <w:hideMark/>
          </w:tcPr>
          <w:p w14:paraId="0CF37699" w14:textId="0F14CCE3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</w:t>
            </w:r>
            <w:r w:rsidR="003D0A6F" w:rsidRPr="00E46A35">
              <w:rPr>
                <w:rFonts w:asciiTheme="minorHAnsi" w:hAnsiTheme="minorHAnsi" w:cstheme="minorHAnsi"/>
              </w:rPr>
              <w:t>713</w:t>
            </w:r>
          </w:p>
        </w:tc>
        <w:tc>
          <w:tcPr>
            <w:tcW w:w="1701" w:type="dxa"/>
            <w:hideMark/>
          </w:tcPr>
          <w:p w14:paraId="73198B91" w14:textId="1483FFB2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</w:t>
            </w:r>
            <w:r w:rsidR="003D0A6F" w:rsidRPr="00E46A35">
              <w:rPr>
                <w:rFonts w:asciiTheme="minorHAnsi" w:hAnsiTheme="minorHAnsi" w:cstheme="minorHAnsi"/>
              </w:rPr>
              <w:t>560</w:t>
            </w:r>
            <w:r w:rsidRPr="00E46A35">
              <w:rPr>
                <w:rFonts w:asciiTheme="minorHAnsi" w:hAnsiTheme="minorHAnsi" w:cstheme="minorHAnsi"/>
              </w:rPr>
              <w:t xml:space="preserve"> – </w:t>
            </w:r>
            <w:r w:rsidR="003D0A6F" w:rsidRPr="00E46A35">
              <w:rPr>
                <w:rFonts w:asciiTheme="minorHAnsi" w:hAnsiTheme="minorHAnsi" w:cstheme="minorHAnsi"/>
              </w:rPr>
              <w:t>2.234</w:t>
            </w:r>
          </w:p>
        </w:tc>
        <w:tc>
          <w:tcPr>
            <w:tcW w:w="1134" w:type="dxa"/>
            <w:hideMark/>
          </w:tcPr>
          <w:p w14:paraId="360C3E86" w14:textId="155843D9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1</w:t>
            </w:r>
            <w:r w:rsidR="00701E6A" w:rsidRPr="00E46A35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276" w:type="dxa"/>
            <w:hideMark/>
          </w:tcPr>
          <w:p w14:paraId="0EC77678" w14:textId="700D93F0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2</w:t>
            </w:r>
            <w:r w:rsidR="00701E6A" w:rsidRPr="00E46A35">
              <w:rPr>
                <w:rFonts w:asciiTheme="minorHAnsi" w:hAnsiTheme="minorHAnsi" w:cstheme="minorHAnsi"/>
              </w:rPr>
              <w:t>40</w:t>
            </w:r>
          </w:p>
        </w:tc>
      </w:tr>
      <w:tr w:rsidR="00E46A35" w:rsidRPr="00E46A35" w14:paraId="0A477BCB" w14:textId="77777777" w:rsidTr="00E46A35">
        <w:tc>
          <w:tcPr>
            <w:tcW w:w="676" w:type="dxa"/>
            <w:shd w:val="clear" w:color="auto" w:fill="FFFFFF" w:themeFill="background1"/>
          </w:tcPr>
          <w:p w14:paraId="6CD6FB74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59" w:type="dxa"/>
            <w:gridSpan w:val="2"/>
            <w:shd w:val="clear" w:color="auto" w:fill="FFFFFF" w:themeFill="background1"/>
          </w:tcPr>
          <w:p w14:paraId="0E798F79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881D205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7630B71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DBAD109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2F1F7B9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B9498D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F6755E" w:rsidRPr="00E46A35" w14:paraId="596A57CD" w14:textId="77777777" w:rsidTr="00451684">
        <w:tc>
          <w:tcPr>
            <w:tcW w:w="6521" w:type="dxa"/>
            <w:gridSpan w:val="6"/>
            <w:shd w:val="clear" w:color="auto" w:fill="BFBFBF" w:themeFill="background1" w:themeFillShade="BF"/>
            <w:hideMark/>
          </w:tcPr>
          <w:p w14:paraId="7364DEDA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FC655AA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6D1605A" w14:textId="77777777" w:rsidR="00F6755E" w:rsidRPr="00E46A35" w:rsidRDefault="00F6755E" w:rsidP="00451684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F6755E" w:rsidRPr="00E46A35" w14:paraId="4BDDCB95" w14:textId="77777777" w:rsidTr="00451684">
        <w:tc>
          <w:tcPr>
            <w:tcW w:w="2286" w:type="dxa"/>
            <w:gridSpan w:val="2"/>
          </w:tcPr>
          <w:p w14:paraId="5FB73E18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35" w:type="dxa"/>
            <w:gridSpan w:val="4"/>
            <w:hideMark/>
          </w:tcPr>
          <w:p w14:paraId="13D60AC5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410" w:type="dxa"/>
            <w:gridSpan w:val="2"/>
            <w:hideMark/>
          </w:tcPr>
          <w:p w14:paraId="1567D833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F6755E" w:rsidRPr="00E46A35" w14:paraId="60A9E3D1" w14:textId="77777777" w:rsidTr="00451684">
        <w:tc>
          <w:tcPr>
            <w:tcW w:w="2286" w:type="dxa"/>
            <w:gridSpan w:val="2"/>
            <w:hideMark/>
          </w:tcPr>
          <w:p w14:paraId="16D7EFAB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4235" w:type="dxa"/>
            <w:gridSpan w:val="4"/>
            <w:hideMark/>
          </w:tcPr>
          <w:p w14:paraId="7512331B" w14:textId="47EAD8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</w:t>
            </w:r>
            <w:r w:rsidR="00701E6A" w:rsidRPr="00E46A35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410" w:type="dxa"/>
            <w:gridSpan w:val="2"/>
            <w:hideMark/>
          </w:tcPr>
          <w:p w14:paraId="563F97A8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28</w:t>
            </w:r>
          </w:p>
        </w:tc>
      </w:tr>
      <w:tr w:rsidR="00F6755E" w:rsidRPr="00E46A35" w14:paraId="249F2E39" w14:textId="77777777" w:rsidTr="00451684">
        <w:tc>
          <w:tcPr>
            <w:tcW w:w="22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95B652" w14:textId="77777777" w:rsidR="00F6755E" w:rsidRPr="00E46A35" w:rsidRDefault="00F6755E" w:rsidP="00451684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42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80491F" w14:textId="05A5BCB9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2</w:t>
            </w:r>
            <w:r w:rsidR="00701E6A" w:rsidRPr="00E46A3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82024D" w14:textId="77777777" w:rsidR="00F6755E" w:rsidRPr="00E46A35" w:rsidRDefault="00F6755E" w:rsidP="00451684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2</w:t>
            </w:r>
          </w:p>
        </w:tc>
      </w:tr>
    </w:tbl>
    <w:p w14:paraId="529117B4" w14:textId="77777777" w:rsidR="00A244C1" w:rsidRPr="00E46A35" w:rsidRDefault="00A244C1" w:rsidP="006D00D6">
      <w:pPr>
        <w:sectPr w:rsidR="00A244C1" w:rsidRPr="00E46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14BED13" w14:textId="77777777" w:rsidR="006D00D6" w:rsidRPr="00E46A35" w:rsidRDefault="006D00D6" w:rsidP="006D00D6">
      <w:r w:rsidRPr="00E46A35">
        <w:lastRenderedPageBreak/>
        <w:t>Table S</w:t>
      </w:r>
      <w:r w:rsidR="00D44FDB" w:rsidRPr="00E46A35">
        <w:t>7</w:t>
      </w:r>
      <w:r w:rsidRPr="00E46A35">
        <w:t>. Summary of the weighted Egger’s regression model for the detection of time-lag bias on telomere length heritability, using publication year as a fixed effect, accounting for study and species non-independence. Bold text indicates statistically significant results.</w:t>
      </w:r>
    </w:p>
    <w:tbl>
      <w:tblPr>
        <w:tblStyle w:val="TableGrid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742"/>
        <w:gridCol w:w="868"/>
        <w:gridCol w:w="833"/>
        <w:gridCol w:w="992"/>
        <w:gridCol w:w="2410"/>
        <w:gridCol w:w="1134"/>
        <w:gridCol w:w="1276"/>
      </w:tblGrid>
      <w:tr w:rsidR="006D00D6" w:rsidRPr="00E46A35" w14:paraId="216A8B15" w14:textId="77777777" w:rsidTr="00451684"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8D29352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Fixed effects</w:t>
            </w:r>
          </w:p>
        </w:tc>
      </w:tr>
      <w:tr w:rsidR="006D00D6" w:rsidRPr="00E46A35" w14:paraId="768887C6" w14:textId="77777777" w:rsidTr="00451684">
        <w:tc>
          <w:tcPr>
            <w:tcW w:w="676" w:type="dxa"/>
          </w:tcPr>
          <w:p w14:paraId="0F665EDA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2" w:type="dxa"/>
          </w:tcPr>
          <w:p w14:paraId="655189D7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hideMark/>
          </w:tcPr>
          <w:p w14:paraId="0421E33D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992" w:type="dxa"/>
            <w:hideMark/>
          </w:tcPr>
          <w:p w14:paraId="23173E61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E46A35">
              <w:rPr>
                <w:rFonts w:asciiTheme="minorHAnsi" w:hAnsiTheme="minorHAnsi" w:cstheme="minorHAnsi"/>
                <w:i/>
              </w:rPr>
              <w:t>s.e.</w:t>
            </w:r>
            <w:proofErr w:type="spellEnd"/>
          </w:p>
        </w:tc>
        <w:tc>
          <w:tcPr>
            <w:tcW w:w="2410" w:type="dxa"/>
            <w:hideMark/>
          </w:tcPr>
          <w:p w14:paraId="4DC0D0F3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95% CI</w:t>
            </w:r>
          </w:p>
        </w:tc>
        <w:tc>
          <w:tcPr>
            <w:tcW w:w="1134" w:type="dxa"/>
            <w:hideMark/>
          </w:tcPr>
          <w:p w14:paraId="791CDF94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z-value</w:t>
            </w:r>
          </w:p>
        </w:tc>
        <w:tc>
          <w:tcPr>
            <w:tcW w:w="1276" w:type="dxa"/>
            <w:hideMark/>
          </w:tcPr>
          <w:p w14:paraId="63BA20C8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p-value</w:t>
            </w:r>
          </w:p>
        </w:tc>
      </w:tr>
      <w:tr w:rsidR="006D00D6" w:rsidRPr="00E46A35" w14:paraId="21CAD60A" w14:textId="77777777" w:rsidTr="00451684">
        <w:tc>
          <w:tcPr>
            <w:tcW w:w="1418" w:type="dxa"/>
            <w:gridSpan w:val="2"/>
            <w:shd w:val="clear" w:color="auto" w:fill="F2F2F2" w:themeFill="background1" w:themeFillShade="F2"/>
            <w:hideMark/>
          </w:tcPr>
          <w:p w14:paraId="6ECD9F14" w14:textId="77777777" w:rsidR="006D00D6" w:rsidRPr="00E46A35" w:rsidRDefault="006D00D6" w:rsidP="006D00D6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(intercept)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14:paraId="615CAEAF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27.139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BA6697C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20.078</w:t>
            </w:r>
          </w:p>
        </w:tc>
        <w:tc>
          <w:tcPr>
            <w:tcW w:w="2410" w:type="dxa"/>
            <w:shd w:val="clear" w:color="auto" w:fill="F2F2F2" w:themeFill="background1" w:themeFillShade="F2"/>
            <w:hideMark/>
          </w:tcPr>
          <w:p w14:paraId="7A2981D3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12.213 – 66.49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5667C4E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352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7BB9187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76</w:t>
            </w:r>
          </w:p>
        </w:tc>
      </w:tr>
      <w:tr w:rsidR="006D00D6" w:rsidRPr="00E46A35" w14:paraId="29367F45" w14:textId="77777777" w:rsidTr="00451684">
        <w:tc>
          <w:tcPr>
            <w:tcW w:w="1418" w:type="dxa"/>
            <w:gridSpan w:val="2"/>
            <w:hideMark/>
          </w:tcPr>
          <w:p w14:paraId="7D8209FB" w14:textId="36B1A391" w:rsidR="006D00D6" w:rsidRPr="00E46A35" w:rsidRDefault="003C13FD" w:rsidP="006D00D6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Year</w:t>
            </w:r>
          </w:p>
        </w:tc>
        <w:tc>
          <w:tcPr>
            <w:tcW w:w="1701" w:type="dxa"/>
            <w:gridSpan w:val="2"/>
            <w:hideMark/>
          </w:tcPr>
          <w:p w14:paraId="00C5E5E9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13</w:t>
            </w:r>
          </w:p>
        </w:tc>
        <w:tc>
          <w:tcPr>
            <w:tcW w:w="992" w:type="dxa"/>
            <w:hideMark/>
          </w:tcPr>
          <w:p w14:paraId="4311DBB5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10</w:t>
            </w:r>
          </w:p>
        </w:tc>
        <w:tc>
          <w:tcPr>
            <w:tcW w:w="2410" w:type="dxa"/>
            <w:hideMark/>
          </w:tcPr>
          <w:p w14:paraId="1F269436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-0.033 – 0.006</w:t>
            </w:r>
          </w:p>
        </w:tc>
        <w:tc>
          <w:tcPr>
            <w:tcW w:w="1134" w:type="dxa"/>
            <w:hideMark/>
          </w:tcPr>
          <w:p w14:paraId="26109850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.328</w:t>
            </w:r>
          </w:p>
        </w:tc>
        <w:tc>
          <w:tcPr>
            <w:tcW w:w="1276" w:type="dxa"/>
            <w:hideMark/>
          </w:tcPr>
          <w:p w14:paraId="65AFED7B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184</w:t>
            </w:r>
          </w:p>
        </w:tc>
      </w:tr>
      <w:tr w:rsidR="006D00D6" w:rsidRPr="00E46A35" w14:paraId="1373F154" w14:textId="77777777" w:rsidTr="00451684">
        <w:tc>
          <w:tcPr>
            <w:tcW w:w="676" w:type="dxa"/>
            <w:shd w:val="clear" w:color="auto" w:fill="FFFFFF" w:themeFill="background1"/>
          </w:tcPr>
          <w:p w14:paraId="2ABD5003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42" w:type="dxa"/>
            <w:shd w:val="clear" w:color="auto" w:fill="FFFFFF" w:themeFill="background1"/>
          </w:tcPr>
          <w:p w14:paraId="3BB343AE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73833B7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24D496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9FC67EC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2B6BBA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3D091BE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D00D6" w:rsidRPr="00E46A35" w14:paraId="4A36E78A" w14:textId="77777777" w:rsidTr="00451684">
        <w:tc>
          <w:tcPr>
            <w:tcW w:w="6521" w:type="dxa"/>
            <w:gridSpan w:val="6"/>
            <w:shd w:val="clear" w:color="auto" w:fill="BFBFBF" w:themeFill="background1" w:themeFillShade="BF"/>
            <w:hideMark/>
          </w:tcPr>
          <w:p w14:paraId="61FDEC0B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  <w:r w:rsidRPr="00E46A35">
              <w:rPr>
                <w:rFonts w:asciiTheme="minorHAnsi" w:hAnsiTheme="minorHAnsi" w:cstheme="minorHAnsi"/>
                <w:b/>
              </w:rPr>
              <w:t>Random effect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555B9A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6A81B95" w14:textId="77777777" w:rsidR="006D00D6" w:rsidRPr="00E46A35" w:rsidRDefault="006D00D6" w:rsidP="00451684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6D00D6" w:rsidRPr="00E46A35" w14:paraId="4A5001A2" w14:textId="77777777" w:rsidTr="00451684">
        <w:tc>
          <w:tcPr>
            <w:tcW w:w="2286" w:type="dxa"/>
            <w:gridSpan w:val="3"/>
          </w:tcPr>
          <w:p w14:paraId="375D6CC1" w14:textId="77777777" w:rsidR="006D00D6" w:rsidRPr="00E46A35" w:rsidRDefault="006D00D6" w:rsidP="0045168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35" w:type="dxa"/>
            <w:gridSpan w:val="3"/>
            <w:hideMark/>
          </w:tcPr>
          <w:p w14:paraId="1621F6DE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Estimate</w:t>
            </w:r>
          </w:p>
        </w:tc>
        <w:tc>
          <w:tcPr>
            <w:tcW w:w="2410" w:type="dxa"/>
            <w:gridSpan w:val="2"/>
            <w:hideMark/>
          </w:tcPr>
          <w:p w14:paraId="30085274" w14:textId="77777777" w:rsidR="006D00D6" w:rsidRPr="00E46A35" w:rsidRDefault="006D00D6" w:rsidP="00451684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E46A35">
              <w:rPr>
                <w:rFonts w:asciiTheme="minorHAnsi" w:hAnsiTheme="minorHAnsi" w:cstheme="minorHAnsi"/>
                <w:i/>
              </w:rPr>
              <w:t>No. of levels</w:t>
            </w:r>
          </w:p>
        </w:tc>
      </w:tr>
      <w:tr w:rsidR="006D00D6" w:rsidRPr="00E46A35" w14:paraId="42834216" w14:textId="77777777" w:rsidTr="00451684">
        <w:tc>
          <w:tcPr>
            <w:tcW w:w="2286" w:type="dxa"/>
            <w:gridSpan w:val="3"/>
            <w:hideMark/>
          </w:tcPr>
          <w:p w14:paraId="7A5B875A" w14:textId="77777777" w:rsidR="006D00D6" w:rsidRPr="00E46A35" w:rsidRDefault="006D00D6" w:rsidP="006D00D6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4235" w:type="dxa"/>
            <w:gridSpan w:val="3"/>
            <w:hideMark/>
          </w:tcPr>
          <w:p w14:paraId="2464904B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78</w:t>
            </w:r>
          </w:p>
        </w:tc>
        <w:tc>
          <w:tcPr>
            <w:tcW w:w="2410" w:type="dxa"/>
            <w:gridSpan w:val="2"/>
            <w:hideMark/>
          </w:tcPr>
          <w:p w14:paraId="410045D1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43</w:t>
            </w:r>
          </w:p>
        </w:tc>
      </w:tr>
      <w:tr w:rsidR="006D00D6" w:rsidRPr="00E46A35" w14:paraId="6C0781E9" w14:textId="77777777" w:rsidTr="00451684">
        <w:tc>
          <w:tcPr>
            <w:tcW w:w="228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8B13B1" w14:textId="77777777" w:rsidR="006D00D6" w:rsidRPr="00E46A35" w:rsidRDefault="006D00D6" w:rsidP="006D00D6">
            <w:pPr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42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7F5501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ECC9D3" w14:textId="77777777" w:rsidR="006D00D6" w:rsidRPr="00E46A35" w:rsidRDefault="006D00D6" w:rsidP="006D00D6">
            <w:pPr>
              <w:jc w:val="center"/>
              <w:rPr>
                <w:rFonts w:asciiTheme="minorHAnsi" w:hAnsiTheme="minorHAnsi" w:cstheme="minorHAnsi"/>
              </w:rPr>
            </w:pPr>
            <w:r w:rsidRPr="00E46A35">
              <w:rPr>
                <w:rFonts w:asciiTheme="minorHAnsi" w:hAnsiTheme="minorHAnsi" w:cstheme="minorHAnsi"/>
              </w:rPr>
              <w:t>18</w:t>
            </w:r>
          </w:p>
        </w:tc>
      </w:tr>
    </w:tbl>
    <w:p w14:paraId="7C2D1CF6" w14:textId="77777777" w:rsidR="00A244C1" w:rsidRPr="00E46A35" w:rsidRDefault="00A244C1" w:rsidP="006D00D6">
      <w:pPr>
        <w:sectPr w:rsidR="00A244C1" w:rsidRPr="00E46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" w:name="_GoBack"/>
      <w:bookmarkEnd w:id="1"/>
    </w:p>
    <w:p w14:paraId="3098826E" w14:textId="665BDC6E" w:rsidR="006D00D6" w:rsidRPr="00E46A35" w:rsidRDefault="006D00D6" w:rsidP="00A244C1"/>
    <w:sectPr w:rsidR="006D00D6" w:rsidRPr="00E46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072DA" w16cex:dateUtc="2022-06-24T16:28:00Z"/>
  <w16cex:commentExtensible w16cex:durableId="2665A695" w16cex:dateUtc="2022-06-28T14:11:00Z"/>
  <w16cex:commentExtensible w16cex:durableId="26607244" w16cex:dateUtc="2022-06-24T16:26:00Z"/>
  <w16cex:commentExtensible w16cex:durableId="2665A6B5" w16cex:dateUtc="2022-06-28T14:11:00Z"/>
  <w16cex:commentExtensible w16cex:durableId="2660737E" w16cex:dateUtc="2022-06-24T16:31:00Z"/>
  <w16cex:commentExtensible w16cex:durableId="2660738B" w16cex:dateUtc="2022-06-24T16:31:00Z"/>
  <w16cex:commentExtensible w16cex:durableId="2665A96A" w16cex:dateUtc="2022-06-28T14:23:00Z"/>
  <w16cex:commentExtensible w16cex:durableId="2665A90F" w16cex:dateUtc="2022-06-28T14:21:00Z"/>
  <w16cex:commentExtensible w16cex:durableId="266073BB" w16cex:dateUtc="2022-06-24T16:32:00Z"/>
  <w16cex:commentExtensible w16cex:durableId="2660746E" w16cex:dateUtc="2022-06-24T16:35:00Z"/>
  <w16cex:commentExtensible w16cex:durableId="2665ABC1" w16cex:dateUtc="2022-06-28T14:33:00Z"/>
  <w16cex:commentExtensible w16cex:durableId="2665ABE8" w16cex:dateUtc="2022-06-28T14:33:00Z"/>
  <w16cex:commentExtensible w16cex:durableId="266074E1" w16cex:dateUtc="2022-06-24T16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D42EA"/>
    <w:multiLevelType w:val="hybridMultilevel"/>
    <w:tmpl w:val="DDACC44E"/>
    <w:lvl w:ilvl="0" w:tplc="1090EB2E">
      <w:start w:val="6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E456E"/>
    <w:multiLevelType w:val="hybridMultilevel"/>
    <w:tmpl w:val="4270423E"/>
    <w:lvl w:ilvl="0" w:tplc="81A2A3E6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9495C"/>
    <w:multiLevelType w:val="hybridMultilevel"/>
    <w:tmpl w:val="0FC8CE8C"/>
    <w:lvl w:ilvl="0" w:tplc="F114486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F68C4"/>
    <w:multiLevelType w:val="hybridMultilevel"/>
    <w:tmpl w:val="F93879EA"/>
    <w:lvl w:ilvl="0" w:tplc="BC7A1E2C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573F7"/>
    <w:multiLevelType w:val="hybridMultilevel"/>
    <w:tmpl w:val="49164BA6"/>
    <w:lvl w:ilvl="0" w:tplc="F0B87552">
      <w:start w:val="6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40C7A"/>
    <w:multiLevelType w:val="hybridMultilevel"/>
    <w:tmpl w:val="D4A6817E"/>
    <w:lvl w:ilvl="0" w:tplc="AC8CF7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FF"/>
    <w:rsid w:val="0001076E"/>
    <w:rsid w:val="00020FF0"/>
    <w:rsid w:val="00040BD6"/>
    <w:rsid w:val="0007374C"/>
    <w:rsid w:val="000F6B0D"/>
    <w:rsid w:val="001101F6"/>
    <w:rsid w:val="0011243B"/>
    <w:rsid w:val="001361A0"/>
    <w:rsid w:val="00177D3A"/>
    <w:rsid w:val="001835D1"/>
    <w:rsid w:val="001C107D"/>
    <w:rsid w:val="0023060F"/>
    <w:rsid w:val="002A2E72"/>
    <w:rsid w:val="002D78CD"/>
    <w:rsid w:val="002F3325"/>
    <w:rsid w:val="00372DB9"/>
    <w:rsid w:val="003C13FD"/>
    <w:rsid w:val="003D0A6F"/>
    <w:rsid w:val="00421614"/>
    <w:rsid w:val="00451684"/>
    <w:rsid w:val="004A5BF7"/>
    <w:rsid w:val="004C3270"/>
    <w:rsid w:val="004E4CBA"/>
    <w:rsid w:val="0052100F"/>
    <w:rsid w:val="0052549D"/>
    <w:rsid w:val="00547294"/>
    <w:rsid w:val="005956F7"/>
    <w:rsid w:val="005977A7"/>
    <w:rsid w:val="005F37DE"/>
    <w:rsid w:val="005F6023"/>
    <w:rsid w:val="005F6D60"/>
    <w:rsid w:val="006403BA"/>
    <w:rsid w:val="006D00D6"/>
    <w:rsid w:val="006F200C"/>
    <w:rsid w:val="006F7FEA"/>
    <w:rsid w:val="00701E6A"/>
    <w:rsid w:val="00720C5C"/>
    <w:rsid w:val="00737A3F"/>
    <w:rsid w:val="00773FCE"/>
    <w:rsid w:val="00791287"/>
    <w:rsid w:val="007951F0"/>
    <w:rsid w:val="007959D5"/>
    <w:rsid w:val="00863314"/>
    <w:rsid w:val="008E769A"/>
    <w:rsid w:val="008F226A"/>
    <w:rsid w:val="008F494E"/>
    <w:rsid w:val="00903FA3"/>
    <w:rsid w:val="00935A01"/>
    <w:rsid w:val="009C2CDA"/>
    <w:rsid w:val="009C5B18"/>
    <w:rsid w:val="009F4CD0"/>
    <w:rsid w:val="00A10737"/>
    <w:rsid w:val="00A244C1"/>
    <w:rsid w:val="00A70FFF"/>
    <w:rsid w:val="00AF5340"/>
    <w:rsid w:val="00AF57D5"/>
    <w:rsid w:val="00B44423"/>
    <w:rsid w:val="00C13208"/>
    <w:rsid w:val="00C40319"/>
    <w:rsid w:val="00C41AF4"/>
    <w:rsid w:val="00C551FA"/>
    <w:rsid w:val="00C7229E"/>
    <w:rsid w:val="00CF11B3"/>
    <w:rsid w:val="00CF2FAC"/>
    <w:rsid w:val="00D41315"/>
    <w:rsid w:val="00D42155"/>
    <w:rsid w:val="00D44FDB"/>
    <w:rsid w:val="00D6637A"/>
    <w:rsid w:val="00D66A7E"/>
    <w:rsid w:val="00DF29A7"/>
    <w:rsid w:val="00E23A92"/>
    <w:rsid w:val="00E46A35"/>
    <w:rsid w:val="00E96F15"/>
    <w:rsid w:val="00EB0214"/>
    <w:rsid w:val="00EB3554"/>
    <w:rsid w:val="00ED1661"/>
    <w:rsid w:val="00ED2673"/>
    <w:rsid w:val="00EE6471"/>
    <w:rsid w:val="00F26351"/>
    <w:rsid w:val="00F50364"/>
    <w:rsid w:val="00F6755E"/>
    <w:rsid w:val="00FA1CC9"/>
    <w:rsid w:val="00FE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A611A"/>
  <w15:chartTrackingRefBased/>
  <w15:docId w15:val="{BEA77DDF-444B-4AB8-B779-B0DDC01A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2CDA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3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F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5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D5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D5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7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24991AF-32BA-485E-9EA0-9427BF7A1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083</Words>
  <Characters>596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ik</dc:creator>
  <cp:keywords/>
  <dc:description/>
  <cp:lastModifiedBy>Janet Chik</cp:lastModifiedBy>
  <cp:revision>4</cp:revision>
  <dcterms:created xsi:type="dcterms:W3CDTF">2022-07-13T08:08:00Z</dcterms:created>
  <dcterms:modified xsi:type="dcterms:W3CDTF">2022-07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